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95D37" w14:textId="48BC4FB3" w:rsidR="009010CE" w:rsidRPr="009010CE" w:rsidRDefault="009010CE" w:rsidP="009010CE">
      <w:pPr>
        <w:ind w:firstLine="0"/>
        <w:jc w:val="center"/>
        <w:rPr>
          <w:b/>
          <w:sz w:val="32"/>
          <w:szCs w:val="32"/>
          <w:lang w:val="en-US"/>
        </w:rPr>
      </w:pPr>
      <w:r w:rsidRPr="009010CE">
        <w:rPr>
          <w:b/>
          <w:sz w:val="32"/>
          <w:szCs w:val="32"/>
          <w:lang w:val="en-US"/>
        </w:rPr>
        <w:t>Supplementary Materials</w:t>
      </w:r>
    </w:p>
    <w:p w14:paraId="49226DE6" w14:textId="77777777" w:rsidR="009010CE" w:rsidRPr="009010CE" w:rsidRDefault="009010CE" w:rsidP="009F76BB">
      <w:pPr>
        <w:ind w:firstLine="0"/>
        <w:rPr>
          <w:b/>
          <w:u w:val="single"/>
          <w:lang w:val="en-US"/>
        </w:rPr>
      </w:pPr>
    </w:p>
    <w:p w14:paraId="1F04D462" w14:textId="2294C4E6" w:rsidR="0030066A" w:rsidRPr="009010CE" w:rsidRDefault="00F90CED" w:rsidP="009F76BB">
      <w:pPr>
        <w:ind w:firstLine="0"/>
        <w:rPr>
          <w:b/>
          <w:u w:val="single"/>
          <w:lang w:val="en-US"/>
        </w:rPr>
      </w:pPr>
      <w:r w:rsidRPr="009010CE">
        <w:rPr>
          <w:b/>
          <w:u w:val="single"/>
          <w:lang w:val="en-US"/>
        </w:rPr>
        <w:t xml:space="preserve">Table S1. </w:t>
      </w:r>
      <w:r w:rsidR="002C033A" w:rsidRPr="009010CE">
        <w:rPr>
          <w:b/>
          <w:u w:val="single"/>
          <w:lang w:val="en-US"/>
        </w:rPr>
        <w:t>Trans-DSI</w:t>
      </w:r>
      <w:r w:rsidR="00AE6F64" w:rsidRPr="009010CE">
        <w:rPr>
          <w:b/>
          <w:u w:val="single"/>
          <w:lang w:val="en-US"/>
        </w:rPr>
        <w:t xml:space="preserve"> </w:t>
      </w:r>
      <w:proofErr w:type="gramStart"/>
      <w:r w:rsidR="00AE6F64" w:rsidRPr="009010CE">
        <w:rPr>
          <w:b/>
          <w:u w:val="single"/>
          <w:lang w:val="en-US"/>
        </w:rPr>
        <w:t>Group</w:t>
      </w:r>
      <w:r w:rsidR="009010CE" w:rsidRPr="009010CE">
        <w:rPr>
          <w:b/>
          <w:u w:val="single"/>
          <w:lang w:val="en-US"/>
        </w:rPr>
        <w:t> :</w:t>
      </w:r>
      <w:proofErr w:type="gramEnd"/>
      <w:r w:rsidR="009010CE" w:rsidRPr="009010CE">
        <w:rPr>
          <w:b/>
          <w:u w:val="single"/>
          <w:lang w:val="en-US"/>
        </w:rPr>
        <w:t xml:space="preserve"> number </w:t>
      </w:r>
      <w:r w:rsidR="009010CE">
        <w:rPr>
          <w:b/>
          <w:u w:val="single"/>
          <w:lang w:val="en-US"/>
        </w:rPr>
        <w:t xml:space="preserve">(%) </w:t>
      </w:r>
      <w:r w:rsidR="009010CE" w:rsidRPr="009010CE">
        <w:rPr>
          <w:b/>
          <w:u w:val="single"/>
          <w:lang w:val="en-US"/>
        </w:rPr>
        <w:t>of</w:t>
      </w:r>
      <w:r w:rsidR="009010CE">
        <w:rPr>
          <w:b/>
          <w:u w:val="single"/>
          <w:lang w:val="en-US"/>
        </w:rPr>
        <w:t xml:space="preserve"> fathers and number (%) of interviews that reported a given theme and subtheme during FMSS interviews</w:t>
      </w:r>
    </w:p>
    <w:tbl>
      <w:tblPr>
        <w:tblW w:w="96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2"/>
        <w:gridCol w:w="1293"/>
        <w:gridCol w:w="1218"/>
        <w:gridCol w:w="1355"/>
        <w:gridCol w:w="1502"/>
      </w:tblGrid>
      <w:tr w:rsidR="0077580F" w:rsidRPr="00B056C7" w14:paraId="579950A0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47E63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6D4A5E">
              <w:rPr>
                <w:color w:val="000000"/>
              </w:rPr>
              <w:t>Th</w:t>
            </w:r>
            <w:r>
              <w:rPr>
                <w:color w:val="000000"/>
              </w:rPr>
              <w:t>e</w:t>
            </w:r>
            <w:r w:rsidRPr="006D4A5E">
              <w:rPr>
                <w:color w:val="000000"/>
              </w:rPr>
              <w:t>me</w:t>
            </w:r>
            <w:proofErr w:type="spellEnd"/>
          </w:p>
        </w:tc>
        <w:tc>
          <w:tcPr>
            <w:tcW w:w="12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4AB9" w14:textId="77777777" w:rsidR="0077580F" w:rsidRPr="006D4A5E" w:rsidRDefault="0077580F" w:rsidP="009F76BB">
            <w:pPr>
              <w:spacing w:line="276" w:lineRule="auto"/>
              <w:ind w:hanging="5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umber</w:t>
            </w:r>
            <w:proofErr w:type="spellEnd"/>
            <w:r w:rsidRPr="006D4A5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of</w:t>
            </w:r>
            <w:r w:rsidRPr="006D4A5E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athers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E1C5BDF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 xml:space="preserve">% </w:t>
            </w:r>
          </w:p>
          <w:p w14:paraId="60FD4A7C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fathers</w:t>
            </w:r>
            <w:proofErr w:type="spellEnd"/>
            <w:proofErr w:type="gramEnd"/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01F5408" w14:textId="35872604" w:rsidR="0077580F" w:rsidRPr="00990A8B" w:rsidRDefault="0077580F" w:rsidP="009F76BB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90A8B">
              <w:rPr>
                <w:color w:val="000000"/>
                <w:lang w:val="en-US"/>
              </w:rPr>
              <w:t>Number of interview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CE7A0B4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 xml:space="preserve">% </w:t>
            </w:r>
          </w:p>
          <w:p w14:paraId="5D0D0583" w14:textId="1CCA24E6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children</w:t>
            </w:r>
            <w:proofErr w:type="spellEnd"/>
            <w:proofErr w:type="gramEnd"/>
          </w:p>
        </w:tc>
      </w:tr>
      <w:tr w:rsidR="0077580F" w:rsidRPr="00B056C7" w14:paraId="1194E7A4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E264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21FFB">
              <w:rPr>
                <w:b/>
                <w:bCs/>
                <w:lang w:val="en-US"/>
              </w:rPr>
              <w:t>Being father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17EF1F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F3D351B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0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A2B132A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30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18B219A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96,8</w:t>
            </w:r>
          </w:p>
        </w:tc>
      </w:tr>
      <w:tr w:rsidR="0077580F" w:rsidRPr="00B056C7" w14:paraId="5726BF63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73820" w14:textId="77777777" w:rsidR="0077580F" w:rsidRPr="005F334B" w:rsidRDefault="0077580F" w:rsidP="009F76BB">
            <w:pPr>
              <w:spacing w:line="276" w:lineRule="auto"/>
              <w:jc w:val="center"/>
              <w:rPr>
                <w:bCs/>
                <w:i/>
                <w:lang w:val="en-US"/>
              </w:rPr>
            </w:pPr>
            <w:r w:rsidRPr="005F334B">
              <w:rPr>
                <w:bCs/>
                <w:i/>
                <w:lang w:val="en-US"/>
              </w:rPr>
              <w:t>Becoming father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80EA49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1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AA8B102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68,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49B864C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1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D7BF304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41,9</w:t>
            </w:r>
          </w:p>
        </w:tc>
      </w:tr>
      <w:tr w:rsidR="0077580F" w:rsidRPr="00B056C7" w14:paraId="64723412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1821" w14:textId="77777777" w:rsidR="0077580F" w:rsidRPr="00455E20" w:rsidRDefault="0077580F" w:rsidP="009F76BB">
            <w:pPr>
              <w:spacing w:line="276" w:lineRule="auto"/>
              <w:jc w:val="center"/>
              <w:rPr>
                <w:bCs/>
                <w:lang w:val="en-US"/>
              </w:rPr>
            </w:pPr>
            <w:r w:rsidRPr="00455E20">
              <w:rPr>
                <w:bCs/>
                <w:lang w:val="en-US"/>
              </w:rPr>
              <w:t>Desire and father's competence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6F5154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B8FC4DB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5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57FC806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10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2294613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32,3</w:t>
            </w:r>
          </w:p>
        </w:tc>
      </w:tr>
      <w:tr w:rsidR="0077580F" w:rsidRPr="00B056C7" w14:paraId="2B3242A7" w14:textId="77777777" w:rsidTr="0077580F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48955" w14:textId="77777777" w:rsidR="0077580F" w:rsidRPr="00455E20" w:rsidRDefault="0077580F" w:rsidP="009F76BB">
            <w:pPr>
              <w:spacing w:line="276" w:lineRule="auto"/>
              <w:jc w:val="center"/>
              <w:rPr>
                <w:bCs/>
                <w:lang w:val="en-US"/>
              </w:rPr>
            </w:pPr>
            <w:r w:rsidRPr="00455E20">
              <w:rPr>
                <w:bCs/>
                <w:lang w:val="en-US"/>
              </w:rPr>
              <w:t>Meeting the child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553FD8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D7F23A0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2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1868905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1433AC4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9,4</w:t>
            </w:r>
          </w:p>
        </w:tc>
      </w:tr>
      <w:tr w:rsidR="0077580F" w:rsidRPr="00B056C7" w14:paraId="534F8143" w14:textId="77777777" w:rsidTr="0077580F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33D0A7" w14:textId="77777777" w:rsidR="0077580F" w:rsidRDefault="0077580F" w:rsidP="009F76BB">
            <w:pPr>
              <w:spacing w:line="276" w:lineRule="auto"/>
              <w:jc w:val="center"/>
            </w:pPr>
            <w:r w:rsidRPr="00455E20">
              <w:rPr>
                <w:bCs/>
                <w:lang w:val="en-US"/>
              </w:rPr>
              <w:t>Feeling of pride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D87FE7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4AFB25D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2,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35A4D69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A5894C1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6,5</w:t>
            </w:r>
          </w:p>
        </w:tc>
      </w:tr>
      <w:tr w:rsidR="0077580F" w:rsidRPr="00B056C7" w14:paraId="450AAF28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EB651" w14:textId="77777777" w:rsidR="0077580F" w:rsidRPr="005F334B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5F334B">
              <w:rPr>
                <w:bCs/>
                <w:i/>
                <w:lang w:val="en-US"/>
              </w:rPr>
              <w:t>Transmission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450623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1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00935D8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68,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C638419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2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0CF8ABF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77,4</w:t>
            </w:r>
          </w:p>
        </w:tc>
      </w:tr>
      <w:tr w:rsidR="0077580F" w:rsidRPr="00B056C7" w14:paraId="48ACF9FF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6F57" w14:textId="77777777" w:rsidR="0077580F" w:rsidRPr="006C32C5" w:rsidRDefault="0077580F" w:rsidP="0077580F">
            <w:pPr>
              <w:spacing w:line="276" w:lineRule="auto"/>
              <w:jc w:val="center"/>
              <w:rPr>
                <w:bCs/>
                <w:lang w:val="en-US"/>
              </w:rPr>
            </w:pPr>
            <w:r w:rsidRPr="006C32C5">
              <w:rPr>
                <w:bCs/>
                <w:lang w:val="en-US"/>
              </w:rPr>
              <w:t>Quality/imperfection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324654" w14:textId="77777777" w:rsidR="0077580F" w:rsidRPr="006D4A5E" w:rsidRDefault="0077580F" w:rsidP="0077580F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1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EC0E9AC" w14:textId="77777777" w:rsidR="0077580F" w:rsidRPr="006D4A5E" w:rsidRDefault="0077580F" w:rsidP="0077580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68,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9D12734" w14:textId="77777777" w:rsidR="0077580F" w:rsidRPr="006D4A5E" w:rsidRDefault="0077580F" w:rsidP="0077580F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1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7D9C6D1" w14:textId="77777777" w:rsidR="0077580F" w:rsidRPr="006D4A5E" w:rsidRDefault="0077580F" w:rsidP="0077580F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61,3</w:t>
            </w:r>
          </w:p>
        </w:tc>
      </w:tr>
      <w:tr w:rsidR="0077580F" w:rsidRPr="00B056C7" w14:paraId="22226AC5" w14:textId="77777777" w:rsidTr="0077580F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FF7CB6" w14:textId="77777777" w:rsidR="0077580F" w:rsidRPr="006C32C5" w:rsidRDefault="0077580F" w:rsidP="009F76BB">
            <w:pPr>
              <w:spacing w:line="276" w:lineRule="auto"/>
              <w:jc w:val="center"/>
              <w:rPr>
                <w:bCs/>
                <w:lang w:val="en-US"/>
              </w:rPr>
            </w:pPr>
            <w:r w:rsidRPr="006C32C5">
              <w:rPr>
                <w:bCs/>
                <w:lang w:val="en-US"/>
              </w:rPr>
              <w:t>Like me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601A20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3D70674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5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B1F7F43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1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261EF34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38,7</w:t>
            </w:r>
          </w:p>
        </w:tc>
      </w:tr>
      <w:tr w:rsidR="0077580F" w:rsidRPr="00B056C7" w14:paraId="0D99CECA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6C8FB" w14:textId="77777777" w:rsidR="0077580F" w:rsidRPr="005F334B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5F334B">
              <w:rPr>
                <w:i/>
                <w:lang w:val="en-US"/>
              </w:rPr>
              <w:t>Gender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390E9E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6F2772D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31,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ED2C088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630EA50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25,8</w:t>
            </w:r>
          </w:p>
        </w:tc>
      </w:tr>
      <w:tr w:rsidR="0077580F" w:rsidRPr="00B056C7" w14:paraId="5C2691F3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D90C" w14:textId="77777777" w:rsidR="0077580F" w:rsidRPr="00010532" w:rsidRDefault="0077580F" w:rsidP="009F76BB">
            <w:pPr>
              <w:spacing w:line="276" w:lineRule="auto"/>
              <w:jc w:val="center"/>
              <w:rPr>
                <w:lang w:val="en-US"/>
              </w:rPr>
            </w:pPr>
            <w:r w:rsidRPr="00010532">
              <w:rPr>
                <w:lang w:val="en-US"/>
              </w:rPr>
              <w:t>Gender preference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F98E01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8C9A4BD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2,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AC1C179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6281E7D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9,7</w:t>
            </w:r>
          </w:p>
        </w:tc>
      </w:tr>
      <w:tr w:rsidR="0077580F" w:rsidRPr="00B056C7" w14:paraId="2588804C" w14:textId="77777777" w:rsidTr="0077580F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BA10BC" w14:textId="77777777" w:rsidR="0077580F" w:rsidRDefault="0077580F" w:rsidP="009F76BB">
            <w:pPr>
              <w:spacing w:line="276" w:lineRule="auto"/>
              <w:jc w:val="center"/>
            </w:pPr>
            <w:r w:rsidRPr="00010532">
              <w:rPr>
                <w:lang w:val="en-US"/>
              </w:rPr>
              <w:t>Referring to a standard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20E6FE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04A914A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2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7B496C1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6083FE8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6,1</w:t>
            </w:r>
          </w:p>
        </w:tc>
      </w:tr>
      <w:tr w:rsidR="0077580F" w:rsidRPr="00B056C7" w14:paraId="265FBBB8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B55C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21FFB">
              <w:rPr>
                <w:b/>
                <w:lang w:val="en-US"/>
              </w:rPr>
              <w:t>Father/child relationship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70446B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2FD86F9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0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32FFC6A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3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2F32F05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00</w:t>
            </w:r>
          </w:p>
        </w:tc>
      </w:tr>
      <w:tr w:rsidR="0077580F" w:rsidRPr="00B056C7" w14:paraId="30A87FFA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157B6" w14:textId="77777777" w:rsidR="0077580F" w:rsidRPr="009F76BB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9F76BB">
              <w:rPr>
                <w:i/>
              </w:rPr>
              <w:t>Sharing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7EC11A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1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8C2D012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68,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4B52346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1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416FB02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58,1</w:t>
            </w:r>
          </w:p>
        </w:tc>
      </w:tr>
      <w:tr w:rsidR="0077580F" w:rsidRPr="00B056C7" w14:paraId="1A654DBD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26439" w14:textId="77777777" w:rsidR="0077580F" w:rsidRPr="00F83AE4" w:rsidRDefault="0077580F" w:rsidP="009F76BB">
            <w:pPr>
              <w:spacing w:line="276" w:lineRule="auto"/>
              <w:jc w:val="center"/>
            </w:pPr>
            <w:proofErr w:type="spellStart"/>
            <w:r w:rsidRPr="00F83AE4">
              <w:t>Activities</w:t>
            </w:r>
            <w:proofErr w:type="spellEnd"/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0BC6B5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1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7D2EC16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62,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1B7FC21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17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A506CA9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54,8</w:t>
            </w:r>
          </w:p>
        </w:tc>
      </w:tr>
      <w:tr w:rsidR="0077580F" w:rsidRPr="00B056C7" w14:paraId="2EA7966C" w14:textId="77777777" w:rsidTr="0077580F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6403EF" w14:textId="77777777" w:rsidR="0077580F" w:rsidRDefault="0077580F" w:rsidP="009F76BB">
            <w:pPr>
              <w:spacing w:line="276" w:lineRule="auto"/>
              <w:jc w:val="center"/>
            </w:pPr>
            <w:r w:rsidRPr="00F83AE4">
              <w:t xml:space="preserve">Masculine </w:t>
            </w:r>
            <w:proofErr w:type="spellStart"/>
            <w:r w:rsidRPr="00F83AE4">
              <w:t>competition</w:t>
            </w:r>
            <w:proofErr w:type="spellEnd"/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F7AB1D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66C2F5B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2,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F619C42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EB486E3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6,5</w:t>
            </w:r>
          </w:p>
        </w:tc>
      </w:tr>
      <w:tr w:rsidR="0077580F" w:rsidRPr="00B056C7" w14:paraId="50A670B7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26C8C" w14:textId="77777777" w:rsidR="0077580F" w:rsidRPr="00DF790C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DF790C">
              <w:rPr>
                <w:i/>
                <w:lang w:val="en-US"/>
              </w:rPr>
              <w:t>Relationship with others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4B235C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1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E983480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68,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022CF32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2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2736995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67,7</w:t>
            </w:r>
          </w:p>
        </w:tc>
      </w:tr>
      <w:tr w:rsidR="0077580F" w:rsidRPr="00B056C7" w14:paraId="49809FC9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F26D" w14:textId="77777777" w:rsidR="0077580F" w:rsidRPr="0017418A" w:rsidRDefault="0077580F" w:rsidP="009F76BB">
            <w:pPr>
              <w:spacing w:line="276" w:lineRule="auto"/>
              <w:jc w:val="center"/>
              <w:rPr>
                <w:lang w:val="en-US"/>
              </w:rPr>
            </w:pPr>
            <w:r w:rsidRPr="0017418A">
              <w:rPr>
                <w:lang w:val="en-US"/>
              </w:rPr>
              <w:t>With the mother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E70030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9FEFAF0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43,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5EDD0A8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F6AA674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25,8</w:t>
            </w:r>
          </w:p>
        </w:tc>
      </w:tr>
      <w:tr w:rsidR="0077580F" w:rsidRPr="00B056C7" w14:paraId="657F9E72" w14:textId="77777777" w:rsidTr="0077580F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AE38" w14:textId="77777777" w:rsidR="0077580F" w:rsidRPr="0017418A" w:rsidRDefault="0077580F" w:rsidP="009F76BB">
            <w:pPr>
              <w:spacing w:line="276" w:lineRule="auto"/>
              <w:jc w:val="center"/>
              <w:rPr>
                <w:lang w:val="en-US"/>
              </w:rPr>
            </w:pPr>
            <w:r w:rsidRPr="0017418A">
              <w:rPr>
                <w:lang w:val="en-US"/>
              </w:rPr>
              <w:t>With siblings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EE9022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F1C3081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2,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77DC1FF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E88144D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6,5</w:t>
            </w:r>
          </w:p>
        </w:tc>
      </w:tr>
      <w:tr w:rsidR="0077580F" w:rsidRPr="00B056C7" w14:paraId="2391A3DE" w14:textId="77777777" w:rsidTr="0077580F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EE5866" w14:textId="77777777" w:rsidR="0077580F" w:rsidRPr="009F76BB" w:rsidRDefault="0077580F" w:rsidP="009F76BB">
            <w:pPr>
              <w:spacing w:line="276" w:lineRule="auto"/>
              <w:jc w:val="center"/>
              <w:rPr>
                <w:lang w:val="en-US"/>
              </w:rPr>
            </w:pPr>
            <w:r w:rsidRPr="0017418A">
              <w:rPr>
                <w:lang w:val="en-US"/>
              </w:rPr>
              <w:t>With the rest of the family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C22ADB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0F2D952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56,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F87D662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17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9386544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54,8</w:t>
            </w:r>
          </w:p>
        </w:tc>
      </w:tr>
      <w:tr w:rsidR="0077580F" w:rsidRPr="00B056C7" w14:paraId="53091803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3E09" w14:textId="77777777" w:rsidR="0077580F" w:rsidRPr="009F76BB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9F76BB">
              <w:rPr>
                <w:i/>
                <w:lang w:val="en-US"/>
              </w:rPr>
              <w:t>Paternal love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80B68F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7E87D3D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43,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D197F93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6401241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29</w:t>
            </w:r>
          </w:p>
        </w:tc>
      </w:tr>
      <w:tr w:rsidR="0077580F" w:rsidRPr="00B056C7" w14:paraId="6FF5D8FB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B011C" w14:textId="77777777" w:rsidR="0077580F" w:rsidRPr="004C09FA" w:rsidRDefault="0077580F" w:rsidP="009F76BB">
            <w:pPr>
              <w:spacing w:line="276" w:lineRule="auto"/>
              <w:jc w:val="center"/>
              <w:rPr>
                <w:lang w:val="en-US"/>
              </w:rPr>
            </w:pPr>
            <w:r w:rsidRPr="004C09FA">
              <w:rPr>
                <w:lang w:val="en-US"/>
              </w:rPr>
              <w:t>Need being together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9656BB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A8A0950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2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C9449E9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FE42F41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6,1</w:t>
            </w:r>
          </w:p>
        </w:tc>
      </w:tr>
      <w:tr w:rsidR="0077580F" w:rsidRPr="00B056C7" w14:paraId="4B89E4DC" w14:textId="77777777" w:rsidTr="0077580F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920580" w14:textId="77777777" w:rsidR="0077580F" w:rsidRDefault="0077580F" w:rsidP="009F76BB">
            <w:pPr>
              <w:spacing w:line="276" w:lineRule="auto"/>
              <w:jc w:val="center"/>
            </w:pPr>
            <w:r w:rsidRPr="004C09FA">
              <w:rPr>
                <w:lang w:val="en-US"/>
              </w:rPr>
              <w:t>Boundary duties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E9E422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0E19DA7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8,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A69FD70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F2C8F7F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2,9</w:t>
            </w:r>
          </w:p>
        </w:tc>
      </w:tr>
      <w:tr w:rsidR="0077580F" w:rsidRPr="00B056C7" w14:paraId="57D78DB3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1DB114" w14:textId="77777777" w:rsidR="0077580F" w:rsidRPr="00321FFB" w:rsidRDefault="0077580F" w:rsidP="009F76BB">
            <w:pPr>
              <w:spacing w:line="276" w:lineRule="auto"/>
              <w:rPr>
                <w:b/>
                <w:bCs/>
                <w:lang w:val="en-US"/>
              </w:rPr>
            </w:pPr>
            <w:r w:rsidRPr="00321FFB">
              <w:rPr>
                <w:b/>
                <w:bCs/>
                <w:lang w:val="en-US"/>
              </w:rPr>
              <w:t>Uniqueness of the child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1F07FD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B821F77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0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9FE1F07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2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4F9379F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74,2</w:t>
            </w:r>
          </w:p>
        </w:tc>
      </w:tr>
      <w:tr w:rsidR="0077580F" w:rsidRPr="00B056C7" w14:paraId="2EC827D6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3FC0D" w14:textId="77777777" w:rsidR="0077580F" w:rsidRPr="009F76BB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9F76BB">
              <w:rPr>
                <w:i/>
                <w:iCs/>
                <w:lang w:val="en-US"/>
              </w:rPr>
              <w:t>Today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C9210B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1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8055DD1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7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0ECE4F5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1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B18502A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51,6</w:t>
            </w:r>
          </w:p>
        </w:tc>
      </w:tr>
      <w:tr w:rsidR="0077580F" w:rsidRPr="00B056C7" w14:paraId="5128AC59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D08A5" w14:textId="77777777" w:rsidR="0077580F" w:rsidRPr="00D35C51" w:rsidRDefault="0077580F" w:rsidP="009F76BB">
            <w:pPr>
              <w:spacing w:line="276" w:lineRule="auto"/>
              <w:jc w:val="center"/>
              <w:rPr>
                <w:lang w:val="en-US"/>
              </w:rPr>
            </w:pPr>
            <w:r w:rsidRPr="00D35C51">
              <w:rPr>
                <w:lang w:val="en-US"/>
              </w:rPr>
              <w:t>Child's will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317BDB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1695933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5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18FCECC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4FD36B6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25,8</w:t>
            </w:r>
          </w:p>
        </w:tc>
      </w:tr>
      <w:tr w:rsidR="0077580F" w:rsidRPr="00B056C7" w14:paraId="11A7AAC5" w14:textId="77777777" w:rsidTr="0077580F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68B012" w14:textId="77777777" w:rsidR="0077580F" w:rsidRDefault="0077580F" w:rsidP="009F76BB">
            <w:pPr>
              <w:spacing w:line="276" w:lineRule="auto"/>
              <w:jc w:val="center"/>
            </w:pPr>
            <w:r w:rsidRPr="00D35C51">
              <w:rPr>
                <w:lang w:val="en-US"/>
              </w:rPr>
              <w:t>At home/outside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375EEE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641B9BC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56,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27F4314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1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73D31AE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35,5</w:t>
            </w:r>
          </w:p>
        </w:tc>
      </w:tr>
      <w:tr w:rsidR="0077580F" w:rsidRPr="00B056C7" w14:paraId="1C96A402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EF0C6" w14:textId="77777777" w:rsidR="0077580F" w:rsidRPr="009F76BB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9F76BB">
              <w:rPr>
                <w:i/>
                <w:lang w:val="en-US"/>
              </w:rPr>
              <w:t>Progress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77D863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1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BB51C7E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68,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E12CF09" w14:textId="77777777" w:rsidR="0077580F" w:rsidRPr="006D4A5E" w:rsidRDefault="0077580F" w:rsidP="009F76BB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D4A5E">
              <w:rPr>
                <w:i/>
                <w:iCs/>
                <w:color w:val="000000"/>
              </w:rPr>
              <w:t>1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29D6E20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45,2</w:t>
            </w:r>
          </w:p>
        </w:tc>
      </w:tr>
      <w:tr w:rsidR="0077580F" w:rsidRPr="00B056C7" w14:paraId="054FBB63" w14:textId="77777777" w:rsidTr="0077580F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EA73C" w14:textId="77777777" w:rsidR="0077580F" w:rsidRPr="00A47EF6" w:rsidRDefault="0077580F" w:rsidP="009F76BB">
            <w:pPr>
              <w:spacing w:line="276" w:lineRule="auto"/>
              <w:jc w:val="center"/>
              <w:rPr>
                <w:lang w:val="en-US"/>
              </w:rPr>
            </w:pPr>
            <w:r w:rsidRPr="00A47EF6">
              <w:rPr>
                <w:lang w:val="en-US"/>
              </w:rPr>
              <w:t>Independence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027FB6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BEA5DEF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37,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922541E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501E8E1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25,8</w:t>
            </w:r>
          </w:p>
        </w:tc>
      </w:tr>
      <w:tr w:rsidR="0077580F" w:rsidRPr="00B056C7" w14:paraId="49A10974" w14:textId="77777777" w:rsidTr="0077580F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D4688E" w14:textId="77777777" w:rsidR="0077580F" w:rsidRDefault="0077580F" w:rsidP="009F76BB">
            <w:pPr>
              <w:spacing w:line="276" w:lineRule="auto"/>
              <w:jc w:val="center"/>
            </w:pPr>
            <w:r w:rsidRPr="00A47EF6">
              <w:rPr>
                <w:lang w:val="en-US"/>
              </w:rPr>
              <w:t>Projection into the future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BBF425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691D9C6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43,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45C72D3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>7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9ADBFB9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22,6</w:t>
            </w:r>
          </w:p>
        </w:tc>
      </w:tr>
      <w:tr w:rsidR="0077580F" w:rsidRPr="00B056C7" w14:paraId="0EAF376D" w14:textId="77777777" w:rsidTr="0077580F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F47A89" w14:textId="77777777" w:rsidR="0077580F" w:rsidRPr="0077580F" w:rsidRDefault="0077580F" w:rsidP="009F76BB">
            <w:pPr>
              <w:spacing w:line="276" w:lineRule="auto"/>
              <w:jc w:val="center"/>
              <w:rPr>
                <w:b/>
                <w:lang w:val="en-US"/>
              </w:rPr>
            </w:pPr>
            <w:r w:rsidRPr="0077580F">
              <w:rPr>
                <w:b/>
                <w:color w:val="000000"/>
              </w:rPr>
              <w:t xml:space="preserve">Total </w:t>
            </w:r>
            <w:proofErr w:type="spellStart"/>
            <w:r w:rsidRPr="0077580F">
              <w:rPr>
                <w:b/>
                <w:color w:val="000000"/>
              </w:rPr>
              <w:t>cohort</w:t>
            </w:r>
            <w:proofErr w:type="spellEnd"/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B0DB9FA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8A48E5A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1BF5E711" w14:textId="77777777" w:rsidR="0077580F" w:rsidRPr="006D4A5E" w:rsidRDefault="0077580F" w:rsidP="009F76B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43AE3EE2" w14:textId="77777777" w:rsidR="0077580F" w:rsidRPr="006D4A5E" w:rsidRDefault="0077580F" w:rsidP="009F76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</w:t>
            </w:r>
          </w:p>
        </w:tc>
      </w:tr>
    </w:tbl>
    <w:p w14:paraId="17A557EB" w14:textId="77777777" w:rsidR="009010CE" w:rsidRDefault="009010CE">
      <w:pPr>
        <w:spacing w:after="0" w:line="240" w:lineRule="auto"/>
        <w:ind w:firstLine="0"/>
        <w:jc w:val="left"/>
        <w:rPr>
          <w:b/>
          <w:u w:val="single"/>
        </w:rPr>
      </w:pPr>
    </w:p>
    <w:p w14:paraId="239A04CA" w14:textId="77777777" w:rsidR="009010CE" w:rsidRDefault="009010CE">
      <w:pPr>
        <w:spacing w:after="0" w:line="240" w:lineRule="auto"/>
        <w:ind w:firstLine="0"/>
        <w:jc w:val="left"/>
        <w:rPr>
          <w:b/>
          <w:u w:val="single"/>
        </w:rPr>
      </w:pPr>
    </w:p>
    <w:p w14:paraId="62C0A7C4" w14:textId="029EE0FB" w:rsidR="009010CE" w:rsidRPr="009010CE" w:rsidRDefault="009010CE" w:rsidP="009010CE">
      <w:pPr>
        <w:ind w:firstLine="0"/>
        <w:rPr>
          <w:b/>
          <w:u w:val="single"/>
          <w:lang w:val="en-US"/>
        </w:rPr>
      </w:pPr>
      <w:r w:rsidRPr="009010CE">
        <w:rPr>
          <w:b/>
          <w:u w:val="single"/>
          <w:lang w:val="en-US"/>
        </w:rPr>
        <w:lastRenderedPageBreak/>
        <w:t xml:space="preserve">Table S2. </w:t>
      </w:r>
      <w:r w:rsidR="002C033A" w:rsidRPr="009010CE">
        <w:rPr>
          <w:b/>
          <w:u w:val="single"/>
          <w:lang w:val="en-US"/>
        </w:rPr>
        <w:t>Cis-DSI</w:t>
      </w:r>
      <w:r w:rsidR="00AE6F64" w:rsidRPr="009010CE">
        <w:rPr>
          <w:b/>
          <w:u w:val="single"/>
          <w:lang w:val="en-US"/>
        </w:rPr>
        <w:t xml:space="preserve"> Group</w:t>
      </w:r>
      <w:r w:rsidRPr="009010CE">
        <w:rPr>
          <w:b/>
          <w:u w:val="single"/>
          <w:lang w:val="en-US"/>
        </w:rPr>
        <w:t xml:space="preserve">: number </w:t>
      </w:r>
      <w:r>
        <w:rPr>
          <w:b/>
          <w:u w:val="single"/>
          <w:lang w:val="en-US"/>
        </w:rPr>
        <w:t xml:space="preserve">(%) </w:t>
      </w:r>
      <w:r w:rsidRPr="009010CE">
        <w:rPr>
          <w:b/>
          <w:u w:val="single"/>
          <w:lang w:val="en-US"/>
        </w:rPr>
        <w:t>of</w:t>
      </w:r>
      <w:r>
        <w:rPr>
          <w:b/>
          <w:u w:val="single"/>
          <w:lang w:val="en-US"/>
        </w:rPr>
        <w:t xml:space="preserve"> fathers and number (%) of interviews that reported a given theme and subtheme during FMSS interviews</w:t>
      </w:r>
    </w:p>
    <w:p w14:paraId="30081F9C" w14:textId="77777777" w:rsidR="002C033A" w:rsidRPr="009010CE" w:rsidRDefault="002C033A">
      <w:pPr>
        <w:spacing w:after="0" w:line="240" w:lineRule="auto"/>
        <w:ind w:firstLine="0"/>
        <w:jc w:val="left"/>
        <w:rPr>
          <w:lang w:val="en-US"/>
        </w:rPr>
      </w:pPr>
    </w:p>
    <w:tbl>
      <w:tblPr>
        <w:tblW w:w="96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2"/>
        <w:gridCol w:w="1293"/>
        <w:gridCol w:w="1218"/>
        <w:gridCol w:w="1355"/>
        <w:gridCol w:w="1502"/>
      </w:tblGrid>
      <w:tr w:rsidR="0077580F" w:rsidRPr="00B056C7" w14:paraId="0C139000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177D1" w14:textId="77777777" w:rsidR="0077580F" w:rsidRPr="006D4A5E" w:rsidRDefault="0077580F" w:rsidP="003F27C7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6D4A5E">
              <w:rPr>
                <w:color w:val="000000"/>
              </w:rPr>
              <w:t>Th</w:t>
            </w:r>
            <w:r>
              <w:rPr>
                <w:color w:val="000000"/>
              </w:rPr>
              <w:t>e</w:t>
            </w:r>
            <w:r w:rsidRPr="006D4A5E">
              <w:rPr>
                <w:color w:val="000000"/>
              </w:rPr>
              <w:t>me</w:t>
            </w:r>
            <w:proofErr w:type="spellEnd"/>
          </w:p>
        </w:tc>
        <w:tc>
          <w:tcPr>
            <w:tcW w:w="12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6618" w14:textId="77777777" w:rsidR="0077580F" w:rsidRPr="006D4A5E" w:rsidRDefault="0077580F" w:rsidP="003F27C7">
            <w:pPr>
              <w:spacing w:line="276" w:lineRule="auto"/>
              <w:ind w:hanging="5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umber</w:t>
            </w:r>
            <w:proofErr w:type="spellEnd"/>
            <w:r w:rsidRPr="006D4A5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of</w:t>
            </w:r>
            <w:r w:rsidRPr="006D4A5E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athers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3AF600A" w14:textId="77777777" w:rsidR="0077580F" w:rsidRPr="006D4A5E" w:rsidRDefault="0077580F" w:rsidP="003F27C7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 xml:space="preserve">% </w:t>
            </w:r>
          </w:p>
          <w:p w14:paraId="6A0437BF" w14:textId="77777777" w:rsidR="0077580F" w:rsidRPr="006D4A5E" w:rsidRDefault="0077580F" w:rsidP="003F27C7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fathers</w:t>
            </w:r>
            <w:proofErr w:type="spellEnd"/>
            <w:proofErr w:type="gramEnd"/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EDB8B9B" w14:textId="6A7439C6" w:rsidR="0077580F" w:rsidRPr="00990A8B" w:rsidRDefault="0077580F" w:rsidP="003F27C7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90A8B">
              <w:rPr>
                <w:color w:val="000000"/>
                <w:lang w:val="en-US"/>
              </w:rPr>
              <w:t>Number of interview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7877E65" w14:textId="77777777" w:rsidR="0077580F" w:rsidRPr="006D4A5E" w:rsidRDefault="0077580F" w:rsidP="003F27C7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 xml:space="preserve">% </w:t>
            </w:r>
          </w:p>
          <w:p w14:paraId="7408AE4C" w14:textId="07D950CD" w:rsidR="0077580F" w:rsidRPr="006D4A5E" w:rsidRDefault="0077580F" w:rsidP="003F27C7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children</w:t>
            </w:r>
            <w:proofErr w:type="spellEnd"/>
            <w:proofErr w:type="gramEnd"/>
          </w:p>
        </w:tc>
      </w:tr>
      <w:tr w:rsidR="0077580F" w:rsidRPr="00B056C7" w14:paraId="7427B952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032D" w14:textId="77777777" w:rsidR="0077580F" w:rsidRPr="006D4A5E" w:rsidRDefault="0077580F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321FFB">
              <w:rPr>
                <w:b/>
                <w:bCs/>
                <w:lang w:val="en-US"/>
              </w:rPr>
              <w:t>Being father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EEB183" w14:textId="77777777" w:rsidR="0077580F" w:rsidRPr="006D4A5E" w:rsidRDefault="009340DE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7D4624">
              <w:rPr>
                <w:b/>
                <w:bCs/>
                <w:color w:val="000000"/>
              </w:rPr>
              <w:t>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91CB21A" w14:textId="77777777" w:rsidR="0077580F" w:rsidRPr="006D4A5E" w:rsidRDefault="0077580F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0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CE95C2D" w14:textId="77777777" w:rsidR="0077580F" w:rsidRPr="006D4A5E" w:rsidRDefault="009428D1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  <w:r w:rsidR="007D4624">
              <w:rPr>
                <w:b/>
                <w:bCs/>
                <w:color w:val="000000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F81DDD3" w14:textId="77777777" w:rsidR="0077580F" w:rsidRPr="006D4A5E" w:rsidRDefault="0077580F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9</w:t>
            </w:r>
            <w:r w:rsidR="00E11024">
              <w:rPr>
                <w:b/>
                <w:bCs/>
                <w:color w:val="000000"/>
              </w:rPr>
              <w:t>6</w:t>
            </w:r>
          </w:p>
        </w:tc>
      </w:tr>
      <w:tr w:rsidR="0077580F" w:rsidRPr="00B056C7" w14:paraId="5E2C5415" w14:textId="77777777" w:rsidTr="00C22769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7E8B" w14:textId="77777777" w:rsidR="0077580F" w:rsidRPr="005F334B" w:rsidRDefault="0077580F" w:rsidP="003F27C7">
            <w:pPr>
              <w:spacing w:line="276" w:lineRule="auto"/>
              <w:jc w:val="center"/>
              <w:rPr>
                <w:bCs/>
                <w:i/>
                <w:lang w:val="en-US"/>
              </w:rPr>
            </w:pPr>
            <w:r w:rsidRPr="005F334B">
              <w:rPr>
                <w:bCs/>
                <w:i/>
                <w:lang w:val="en-US"/>
              </w:rPr>
              <w:t>Becoming father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EC68CC" w14:textId="77777777" w:rsidR="0077580F" w:rsidRPr="006D4A5E" w:rsidRDefault="009340DE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  <w:r w:rsidR="00BF1D39">
              <w:rPr>
                <w:i/>
                <w:iCs/>
                <w:color w:val="000000"/>
              </w:rPr>
              <w:t>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57D2CD5" w14:textId="77777777" w:rsidR="0077580F" w:rsidRPr="006D4A5E" w:rsidRDefault="00FC7281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3,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E2DAF3C" w14:textId="77777777" w:rsidR="0077580F" w:rsidRPr="006D4A5E" w:rsidRDefault="009428D1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</w:t>
            </w:r>
            <w:r w:rsidR="00BF1D39">
              <w:rPr>
                <w:i/>
                <w:iCs/>
                <w:color w:val="000000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9A8720E" w14:textId="77777777" w:rsidR="0077580F" w:rsidRPr="006D4A5E" w:rsidRDefault="00721AE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  <w:r w:rsidR="001D5A95">
              <w:rPr>
                <w:b/>
                <w:bCs/>
                <w:color w:val="000000"/>
              </w:rPr>
              <w:t>2</w:t>
            </w:r>
          </w:p>
        </w:tc>
      </w:tr>
      <w:tr w:rsidR="003B4547" w:rsidRPr="00B056C7" w14:paraId="5139192A" w14:textId="77777777" w:rsidTr="00C22769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9107" w14:textId="77777777" w:rsidR="003B4547" w:rsidRPr="005515D2" w:rsidRDefault="003B4547" w:rsidP="003F27C7">
            <w:pPr>
              <w:spacing w:line="276" w:lineRule="auto"/>
              <w:jc w:val="center"/>
              <w:rPr>
                <w:lang w:val="en-US"/>
              </w:rPr>
            </w:pPr>
            <w:r w:rsidRPr="005515D2">
              <w:rPr>
                <w:lang w:val="en-US"/>
              </w:rPr>
              <w:t>Desir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A2ACDC" w14:textId="77777777" w:rsidR="003B4547" w:rsidRPr="006D4A5E" w:rsidRDefault="004A1E84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3CE3C4E" w14:textId="77777777" w:rsidR="003B4547" w:rsidRPr="006D4A5E" w:rsidRDefault="00FC7281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3,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9EC41A6" w14:textId="77777777" w:rsidR="003B4547" w:rsidRPr="006D4A5E" w:rsidRDefault="00D55FE4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9428D1">
              <w:rPr>
                <w:color w:val="000000"/>
              </w:rPr>
              <w:t>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79F3175" w14:textId="77777777" w:rsidR="003B4547" w:rsidRPr="006D4A5E" w:rsidRDefault="0079729F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  <w:r w:rsidR="001D5A95">
              <w:rPr>
                <w:b/>
                <w:bCs/>
                <w:color w:val="000000"/>
              </w:rPr>
              <w:t>0</w:t>
            </w:r>
          </w:p>
        </w:tc>
      </w:tr>
      <w:tr w:rsidR="003B4547" w:rsidRPr="00B056C7" w14:paraId="799CD9FD" w14:textId="77777777" w:rsidTr="00C22769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3AED" w14:textId="77777777" w:rsidR="003B4547" w:rsidRPr="005515D2" w:rsidRDefault="003B4547" w:rsidP="003F27C7">
            <w:pPr>
              <w:spacing w:line="276" w:lineRule="auto"/>
              <w:jc w:val="center"/>
              <w:rPr>
                <w:lang w:val="en-US"/>
              </w:rPr>
            </w:pPr>
            <w:r w:rsidRPr="005515D2">
              <w:rPr>
                <w:lang w:val="en-US"/>
              </w:rPr>
              <w:t>Encounter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EC4154" w14:textId="77777777" w:rsidR="003B4547" w:rsidRPr="006D4A5E" w:rsidRDefault="008747F6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E932C4C" w14:textId="77777777" w:rsidR="003B4547" w:rsidRPr="006D4A5E" w:rsidRDefault="00FC7281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,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F175852" w14:textId="77777777" w:rsidR="003B4547" w:rsidRPr="006D4A5E" w:rsidRDefault="009428D1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DA40D3E" w14:textId="77777777" w:rsidR="003B4547" w:rsidRPr="006D4A5E" w:rsidRDefault="0079729F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  <w:r w:rsidR="001D5A95">
              <w:rPr>
                <w:b/>
                <w:bCs/>
                <w:color w:val="000000"/>
              </w:rPr>
              <w:t>0</w:t>
            </w:r>
          </w:p>
        </w:tc>
      </w:tr>
      <w:tr w:rsidR="003B4547" w:rsidRPr="00B056C7" w14:paraId="014F269F" w14:textId="77777777" w:rsidTr="00C22769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63B048" w14:textId="77777777" w:rsidR="003B4547" w:rsidRDefault="003B4547" w:rsidP="003F27C7">
            <w:pPr>
              <w:spacing w:line="276" w:lineRule="auto"/>
              <w:jc w:val="center"/>
            </w:pPr>
            <w:r w:rsidRPr="005515D2">
              <w:rPr>
                <w:lang w:val="en-US"/>
              </w:rPr>
              <w:t>Paternal love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6E66E4" w14:textId="77777777" w:rsidR="003B4547" w:rsidRPr="006D4A5E" w:rsidRDefault="008747F6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BF1D39">
              <w:rPr>
                <w:color w:val="000000"/>
              </w:rPr>
              <w:t>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E6DFD29" w14:textId="77777777" w:rsidR="003B4547" w:rsidRPr="006D4A5E" w:rsidRDefault="00FC7281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6,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C9600E8" w14:textId="77777777" w:rsidR="003B4547" w:rsidRPr="006D4A5E" w:rsidRDefault="006F0332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BF1D39">
              <w:rPr>
                <w:color w:val="000000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1ADBD98" w14:textId="77777777" w:rsidR="003B4547" w:rsidRPr="006D4A5E" w:rsidRDefault="0079729F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  <w:r w:rsidR="001D5A95">
              <w:rPr>
                <w:b/>
                <w:bCs/>
                <w:color w:val="000000"/>
              </w:rPr>
              <w:t>4</w:t>
            </w:r>
          </w:p>
        </w:tc>
      </w:tr>
      <w:tr w:rsidR="0077580F" w:rsidRPr="00B056C7" w14:paraId="4E752527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9504B" w14:textId="77777777" w:rsidR="0077580F" w:rsidRPr="005F334B" w:rsidRDefault="0077580F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5F334B">
              <w:rPr>
                <w:bCs/>
                <w:i/>
                <w:lang w:val="en-US"/>
              </w:rPr>
              <w:t>Transmission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DA365E" w14:textId="77777777" w:rsidR="0077580F" w:rsidRPr="006D4A5E" w:rsidRDefault="009340DE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  <w:r w:rsidR="006F0332">
              <w:rPr>
                <w:i/>
                <w:iCs/>
                <w:color w:val="000000"/>
              </w:rPr>
              <w:t>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86474CF" w14:textId="77777777" w:rsidR="0077580F" w:rsidRPr="006D4A5E" w:rsidRDefault="00FC7281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6,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0E22009" w14:textId="77777777" w:rsidR="0077580F" w:rsidRPr="006D4A5E" w:rsidRDefault="00874DB1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  <w:r w:rsidR="006F0332">
              <w:rPr>
                <w:i/>
                <w:iCs/>
                <w:color w:val="000000"/>
              </w:rPr>
              <w:t>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DF3D668" w14:textId="77777777" w:rsidR="0077580F" w:rsidRPr="006D4A5E" w:rsidRDefault="0077580F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7</w:t>
            </w:r>
            <w:r w:rsidR="001D5A95">
              <w:rPr>
                <w:b/>
                <w:bCs/>
                <w:color w:val="000000"/>
              </w:rPr>
              <w:t>2</w:t>
            </w:r>
          </w:p>
        </w:tc>
      </w:tr>
      <w:tr w:rsidR="003B4547" w:rsidRPr="00B056C7" w14:paraId="1DC7DB52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2D0B" w14:textId="77777777" w:rsidR="003B4547" w:rsidRDefault="003B4547" w:rsidP="003F27C7">
            <w:pPr>
              <w:spacing w:line="276" w:lineRule="auto"/>
              <w:jc w:val="center"/>
            </w:pPr>
            <w:r w:rsidRPr="00F41012">
              <w:rPr>
                <w:lang w:val="en-US"/>
              </w:rPr>
              <w:t>Character and resemblance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100411" w14:textId="77777777" w:rsidR="003B4547" w:rsidRPr="006D4A5E" w:rsidRDefault="009340DE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6F0332">
              <w:rPr>
                <w:color w:val="000000"/>
              </w:rPr>
              <w:t>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378F0CC" w14:textId="77777777" w:rsidR="003B4547" w:rsidRPr="006D4A5E" w:rsidRDefault="00FC7281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6,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1BA75CF" w14:textId="77777777" w:rsidR="003B4547" w:rsidRPr="006D4A5E" w:rsidRDefault="004840F0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6F0332">
              <w:rPr>
                <w:color w:val="000000"/>
              </w:rPr>
              <w:t>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9466CC6" w14:textId="77777777" w:rsidR="003B4547" w:rsidRPr="006D4A5E" w:rsidRDefault="0079729F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7</w:t>
            </w:r>
            <w:r w:rsidR="001D5A95">
              <w:rPr>
                <w:b/>
                <w:bCs/>
                <w:color w:val="000000"/>
              </w:rPr>
              <w:t>2</w:t>
            </w:r>
          </w:p>
        </w:tc>
      </w:tr>
      <w:tr w:rsidR="0077580F" w:rsidRPr="00B056C7" w14:paraId="7D79C55D" w14:textId="77777777" w:rsidTr="00C22769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A824" w14:textId="77777777" w:rsidR="0077580F" w:rsidRPr="003B4547" w:rsidRDefault="003B4547" w:rsidP="003F27C7">
            <w:pPr>
              <w:spacing w:line="276" w:lineRule="auto"/>
              <w:jc w:val="center"/>
              <w:rPr>
                <w:bCs/>
                <w:i/>
                <w:lang w:val="en-US"/>
              </w:rPr>
            </w:pPr>
            <w:r w:rsidRPr="003B4547">
              <w:rPr>
                <w:bCs/>
                <w:i/>
                <w:lang w:val="en-US"/>
              </w:rPr>
              <w:t>Evolution of the relationship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2E45" w14:textId="77777777" w:rsidR="0077580F" w:rsidRPr="006D4A5E" w:rsidRDefault="00701239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  <w:r w:rsidR="00BF1D39">
              <w:rPr>
                <w:i/>
                <w:iCs/>
                <w:color w:val="00000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C197" w14:textId="77777777" w:rsidR="0077580F" w:rsidRPr="006D4A5E" w:rsidRDefault="00FC7281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6,7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A45C" w14:textId="77777777" w:rsidR="0077580F" w:rsidRPr="006D4A5E" w:rsidRDefault="00D55FE4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  <w:r w:rsidR="00BF1D39">
              <w:rPr>
                <w:i/>
                <w:iCs/>
                <w:color w:val="000000"/>
              </w:rPr>
              <w:t>5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2EF2" w14:textId="77777777" w:rsidR="0077580F" w:rsidRPr="006D4A5E" w:rsidRDefault="001D5A95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0</w:t>
            </w:r>
          </w:p>
        </w:tc>
      </w:tr>
      <w:tr w:rsidR="003B4547" w:rsidRPr="00B056C7" w14:paraId="75BC172C" w14:textId="77777777" w:rsidTr="00C22769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7D9E" w14:textId="77777777" w:rsidR="003B4547" w:rsidRPr="00B854AE" w:rsidRDefault="003B4547" w:rsidP="003F27C7">
            <w:pPr>
              <w:spacing w:line="276" w:lineRule="auto"/>
              <w:jc w:val="center"/>
              <w:rPr>
                <w:lang w:val="en-US"/>
              </w:rPr>
            </w:pPr>
            <w:r w:rsidRPr="00B854AE">
              <w:rPr>
                <w:lang w:val="en-US"/>
              </w:rPr>
              <w:t>Rejection (fear, anticipation)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E18D" w14:textId="77777777" w:rsidR="003B4547" w:rsidRPr="006D4A5E" w:rsidRDefault="006F0332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BF1D39">
              <w:rPr>
                <w:color w:val="00000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BF2F" w14:textId="77777777" w:rsidR="003B4547" w:rsidRPr="006D4A5E" w:rsidRDefault="00166781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  <w:r w:rsidR="00FC7281">
              <w:rPr>
                <w:b/>
                <w:bCs/>
                <w:color w:val="000000"/>
              </w:rPr>
              <w:t>3,3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2332" w14:textId="77777777" w:rsidR="003B4547" w:rsidRPr="006D4A5E" w:rsidRDefault="00FC3532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BF1D39">
              <w:rPr>
                <w:color w:val="000000"/>
              </w:rPr>
              <w:t>3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2D0D" w14:textId="77777777" w:rsidR="003B4547" w:rsidRPr="006D4A5E" w:rsidRDefault="006B29E7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  <w:r w:rsidR="001D5A95">
              <w:rPr>
                <w:b/>
                <w:bCs/>
                <w:color w:val="000000"/>
              </w:rPr>
              <w:t>2</w:t>
            </w:r>
          </w:p>
        </w:tc>
      </w:tr>
      <w:tr w:rsidR="003B4547" w:rsidRPr="00B056C7" w14:paraId="0B394465" w14:textId="77777777" w:rsidTr="00C22769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D1EFD1" w14:textId="77777777" w:rsidR="003B4547" w:rsidRDefault="003B4547" w:rsidP="003F27C7">
            <w:pPr>
              <w:spacing w:line="276" w:lineRule="auto"/>
              <w:jc w:val="center"/>
            </w:pPr>
            <w:r w:rsidRPr="00B854AE">
              <w:rPr>
                <w:lang w:val="en-US"/>
              </w:rPr>
              <w:t xml:space="preserve">Adolescence period 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FE9F014" w14:textId="77777777" w:rsidR="003B4547" w:rsidRPr="006D4A5E" w:rsidRDefault="004A1E84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1039" w14:textId="77777777" w:rsidR="003B4547" w:rsidRPr="006D4A5E" w:rsidRDefault="00FC7281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</w:t>
            </w:r>
            <w:r w:rsidR="00166781"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3632" w14:textId="77777777" w:rsidR="003B4547" w:rsidRPr="006D4A5E" w:rsidRDefault="004A1E84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EDAF" w14:textId="77777777" w:rsidR="003B4547" w:rsidRPr="006D4A5E" w:rsidRDefault="006B29E7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1D5A95">
              <w:rPr>
                <w:b/>
                <w:bCs/>
                <w:color w:val="000000"/>
              </w:rPr>
              <w:t>6</w:t>
            </w:r>
          </w:p>
        </w:tc>
      </w:tr>
      <w:tr w:rsidR="0077580F" w:rsidRPr="00B056C7" w14:paraId="1D838FE6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86CC" w14:textId="77777777" w:rsidR="0077580F" w:rsidRPr="006D4A5E" w:rsidRDefault="00C22769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lang w:val="en-US"/>
              </w:rPr>
              <w:t>Parent</w:t>
            </w:r>
            <w:r w:rsidR="0077580F" w:rsidRPr="00321FFB">
              <w:rPr>
                <w:b/>
                <w:lang w:val="en-US"/>
              </w:rPr>
              <w:t>/child relationship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9D0B1C" w14:textId="77777777" w:rsidR="0077580F" w:rsidRPr="006D4A5E" w:rsidRDefault="009340DE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BF1D39">
              <w:rPr>
                <w:b/>
                <w:bCs/>
                <w:color w:val="000000"/>
              </w:rPr>
              <w:t>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BC02A8E" w14:textId="77777777" w:rsidR="0077580F" w:rsidRPr="006D4A5E" w:rsidRDefault="0077580F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0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62D6D51" w14:textId="77777777" w:rsidR="0077580F" w:rsidRPr="006D4A5E" w:rsidRDefault="009428D1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  <w:r w:rsidR="00BF1D39">
              <w:rPr>
                <w:b/>
                <w:bCs/>
                <w:color w:val="000000"/>
              </w:rPr>
              <w:t>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7C78D46" w14:textId="77777777" w:rsidR="0077580F" w:rsidRPr="006D4A5E" w:rsidRDefault="0077580F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00</w:t>
            </w:r>
          </w:p>
        </w:tc>
      </w:tr>
      <w:tr w:rsidR="0077580F" w:rsidRPr="00B056C7" w14:paraId="699BD81A" w14:textId="77777777" w:rsidTr="00C22769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41962" w14:textId="77777777" w:rsidR="0077580F" w:rsidRPr="009F76BB" w:rsidRDefault="0077580F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9F76BB">
              <w:rPr>
                <w:i/>
              </w:rPr>
              <w:t>Sharing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BEB298" w14:textId="77777777" w:rsidR="0077580F" w:rsidRPr="006D4A5E" w:rsidRDefault="009340DE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  <w:r w:rsidR="006F0332">
              <w:rPr>
                <w:i/>
                <w:iCs/>
                <w:color w:val="000000"/>
              </w:rPr>
              <w:t>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6D663EF" w14:textId="77777777" w:rsidR="0077580F" w:rsidRPr="006D4A5E" w:rsidRDefault="00FC7281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6,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9C4A543" w14:textId="77777777" w:rsidR="0077580F" w:rsidRPr="006D4A5E" w:rsidRDefault="009428D1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</w:t>
            </w:r>
            <w:r w:rsidR="0058178C">
              <w:rPr>
                <w:i/>
                <w:iCs/>
                <w:color w:val="000000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804C238" w14:textId="77777777" w:rsidR="0077580F" w:rsidRPr="006D4A5E" w:rsidRDefault="006B29E7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  <w:r w:rsidR="001D5A95">
              <w:rPr>
                <w:b/>
                <w:bCs/>
                <w:color w:val="000000"/>
              </w:rPr>
              <w:t>2</w:t>
            </w:r>
          </w:p>
        </w:tc>
      </w:tr>
      <w:tr w:rsidR="0077580F" w:rsidRPr="00B056C7" w14:paraId="3F0CF948" w14:textId="77777777" w:rsidTr="00C22769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E3DBB" w14:textId="77777777" w:rsidR="0077580F" w:rsidRPr="00F83AE4" w:rsidRDefault="003B4547" w:rsidP="003F27C7">
            <w:pPr>
              <w:spacing w:line="276" w:lineRule="auto"/>
              <w:jc w:val="center"/>
            </w:pPr>
            <w:r w:rsidRPr="00321FFB">
              <w:rPr>
                <w:lang w:val="en-US"/>
              </w:rPr>
              <w:t>Complicity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52F213" w14:textId="77777777" w:rsidR="0077580F" w:rsidRPr="006D4A5E" w:rsidRDefault="00701239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4A1E84">
              <w:rPr>
                <w:color w:val="000000"/>
              </w:rPr>
              <w:t>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C1D6CC9" w14:textId="77777777" w:rsidR="0077580F" w:rsidRPr="006D4A5E" w:rsidRDefault="00FC7281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3,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FE34978" w14:textId="77777777" w:rsidR="0077580F" w:rsidRPr="006D4A5E" w:rsidRDefault="00874DB1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9428D1">
              <w:rPr>
                <w:color w:val="000000"/>
              </w:rPr>
              <w:t>7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D862A2E" w14:textId="77777777" w:rsidR="0077580F" w:rsidRPr="006D4A5E" w:rsidRDefault="001D5A95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8</w:t>
            </w:r>
          </w:p>
        </w:tc>
      </w:tr>
      <w:tr w:rsidR="0077580F" w:rsidRPr="00B056C7" w14:paraId="66EED708" w14:textId="77777777" w:rsidTr="00C22769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C41F70" w14:textId="77777777" w:rsidR="0077580F" w:rsidRPr="003B4547" w:rsidRDefault="003B4547" w:rsidP="003F27C7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F83AE4">
              <w:t>Activities</w:t>
            </w:r>
            <w:proofErr w:type="spellEnd"/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F6F530" w14:textId="77777777" w:rsidR="0077580F" w:rsidRPr="006D4A5E" w:rsidRDefault="006F0332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A2902B0" w14:textId="77777777" w:rsidR="0077580F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6,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258E204" w14:textId="77777777" w:rsidR="0077580F" w:rsidRPr="006D4A5E" w:rsidRDefault="0058178C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6E3A99E" w14:textId="77777777" w:rsidR="0077580F" w:rsidRPr="006D4A5E" w:rsidRDefault="006B29E7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  <w:r w:rsidR="001D5A95">
              <w:rPr>
                <w:b/>
                <w:bCs/>
                <w:color w:val="000000"/>
              </w:rPr>
              <w:t>0</w:t>
            </w:r>
          </w:p>
        </w:tc>
      </w:tr>
      <w:tr w:rsidR="0077580F" w:rsidRPr="00B056C7" w14:paraId="27789EA4" w14:textId="77777777" w:rsidTr="00C22769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C366E" w14:textId="77777777" w:rsidR="0077580F" w:rsidRPr="003B4547" w:rsidRDefault="00C22769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lang w:val="en-US"/>
              </w:rPr>
              <w:t>The family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8102B7" w14:textId="77777777" w:rsidR="0077580F" w:rsidRPr="006D4A5E" w:rsidRDefault="009340DE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  <w:r w:rsidR="00BF1D39">
              <w:rPr>
                <w:i/>
                <w:iCs/>
                <w:color w:val="000000"/>
              </w:rPr>
              <w:t>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E51D78E" w14:textId="77777777" w:rsidR="0077580F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3,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4C761D0" w14:textId="77777777" w:rsidR="0077580F" w:rsidRPr="006D4A5E" w:rsidRDefault="009428D1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</w:t>
            </w:r>
            <w:r w:rsidR="00BF1D39">
              <w:rPr>
                <w:i/>
                <w:iCs/>
                <w:color w:val="000000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00052E4" w14:textId="77777777" w:rsidR="0077580F" w:rsidRPr="006D4A5E" w:rsidRDefault="006B29E7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  <w:r w:rsidR="001D5A95">
              <w:rPr>
                <w:b/>
                <w:bCs/>
                <w:color w:val="000000"/>
              </w:rPr>
              <w:t>2</w:t>
            </w:r>
          </w:p>
        </w:tc>
      </w:tr>
      <w:tr w:rsidR="00C22769" w:rsidRPr="00B056C7" w14:paraId="544D39B9" w14:textId="77777777" w:rsidTr="00C22769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BAB1" w14:textId="77777777" w:rsidR="00C22769" w:rsidRPr="00410824" w:rsidRDefault="00C22769" w:rsidP="003F27C7">
            <w:pPr>
              <w:spacing w:line="276" w:lineRule="auto"/>
              <w:jc w:val="center"/>
              <w:rPr>
                <w:lang w:val="en-US"/>
              </w:rPr>
            </w:pPr>
            <w:r w:rsidRPr="00410824">
              <w:rPr>
                <w:lang w:val="en-US"/>
              </w:rPr>
              <w:t>Roles of the father and the mother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88FA01" w14:textId="77777777" w:rsidR="00C22769" w:rsidRPr="006D4A5E" w:rsidRDefault="006F0332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7EBF32C" w14:textId="77777777" w:rsidR="00C22769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6,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1DCADBC" w14:textId="77777777" w:rsidR="00C22769" w:rsidRPr="006D4A5E" w:rsidRDefault="00D55FE4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58178C">
              <w:rPr>
                <w:color w:val="000000"/>
              </w:rPr>
              <w:t>7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A01DB78" w14:textId="77777777" w:rsidR="00C22769" w:rsidRPr="006D4A5E" w:rsidRDefault="006B29E7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8</w:t>
            </w:r>
          </w:p>
        </w:tc>
      </w:tr>
      <w:tr w:rsidR="00C22769" w:rsidRPr="00B056C7" w14:paraId="5E732F0C" w14:textId="77777777" w:rsidTr="00C22769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51B7" w14:textId="77777777" w:rsidR="00C22769" w:rsidRPr="00410824" w:rsidRDefault="00C22769" w:rsidP="003F27C7">
            <w:pPr>
              <w:spacing w:line="276" w:lineRule="auto"/>
              <w:jc w:val="center"/>
              <w:rPr>
                <w:lang w:val="en-US"/>
              </w:rPr>
            </w:pPr>
            <w:r w:rsidRPr="00410824">
              <w:rPr>
                <w:lang w:val="en-US"/>
              </w:rPr>
              <w:t>Places in the family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C79559" w14:textId="77777777" w:rsidR="00C22769" w:rsidRPr="006D4A5E" w:rsidRDefault="00BF1D39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5B95632" w14:textId="77777777" w:rsidR="00C22769" w:rsidRPr="006D4A5E" w:rsidRDefault="00166781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  <w:r w:rsidR="00E11024">
              <w:rPr>
                <w:b/>
                <w:bCs/>
                <w:color w:val="000000"/>
              </w:rPr>
              <w:t>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22C6DFF" w14:textId="77777777" w:rsidR="00C22769" w:rsidRPr="006D4A5E" w:rsidRDefault="003409DB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BF1D39">
              <w:rPr>
                <w:color w:val="000000"/>
              </w:rPr>
              <w:t>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D847B17" w14:textId="77777777" w:rsidR="00C22769" w:rsidRPr="006D4A5E" w:rsidRDefault="006B29E7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  <w:r w:rsidR="003205E9">
              <w:rPr>
                <w:b/>
                <w:bCs/>
                <w:color w:val="000000"/>
              </w:rPr>
              <w:t>4</w:t>
            </w:r>
          </w:p>
        </w:tc>
      </w:tr>
      <w:tr w:rsidR="00C22769" w:rsidRPr="00B056C7" w14:paraId="30D9D74B" w14:textId="77777777" w:rsidTr="00C22769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E0BC59" w14:textId="77777777" w:rsidR="00C22769" w:rsidRDefault="00C22769" w:rsidP="003F27C7">
            <w:pPr>
              <w:spacing w:line="276" w:lineRule="auto"/>
              <w:jc w:val="center"/>
            </w:pPr>
            <w:r w:rsidRPr="00410824">
              <w:rPr>
                <w:lang w:val="en-US"/>
              </w:rPr>
              <w:t>The extended family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A665C4" w14:textId="77777777" w:rsidR="00C22769" w:rsidRPr="006D4A5E" w:rsidRDefault="00BF1D39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D9AFC54" w14:textId="77777777" w:rsidR="00C22769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,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DCEDA1E" w14:textId="77777777" w:rsidR="00C22769" w:rsidRPr="006D4A5E" w:rsidRDefault="00BF1D39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3925BD5" w14:textId="77777777" w:rsidR="00C22769" w:rsidRPr="006D4A5E" w:rsidRDefault="003205E9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</w:t>
            </w:r>
          </w:p>
        </w:tc>
      </w:tr>
      <w:tr w:rsidR="0077580F" w:rsidRPr="00B056C7" w14:paraId="04F1080D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14B7" w14:textId="77777777" w:rsidR="0077580F" w:rsidRPr="00C22769" w:rsidRDefault="00C22769" w:rsidP="003F27C7">
            <w:pPr>
              <w:spacing w:line="276" w:lineRule="auto"/>
              <w:jc w:val="center"/>
              <w:rPr>
                <w:bCs/>
                <w:i/>
                <w:lang w:val="en-US"/>
              </w:rPr>
            </w:pPr>
            <w:r w:rsidRPr="00C22769">
              <w:rPr>
                <w:bCs/>
                <w:i/>
                <w:lang w:val="en-US"/>
              </w:rPr>
              <w:t>Singularity of the child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987A5D" w14:textId="77777777" w:rsidR="0077580F" w:rsidRPr="006D4A5E" w:rsidRDefault="009340DE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  <w:r w:rsidR="00BF1D39">
              <w:rPr>
                <w:i/>
                <w:iCs/>
                <w:color w:val="000000"/>
              </w:rPr>
              <w:t>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99AF903" w14:textId="77777777" w:rsidR="0077580F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3,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94F968C" w14:textId="77777777" w:rsidR="0077580F" w:rsidRPr="006D4A5E" w:rsidRDefault="009428D1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</w:t>
            </w:r>
            <w:r w:rsidR="00BF1D39">
              <w:rPr>
                <w:i/>
                <w:iCs/>
                <w:color w:val="000000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D4F4404" w14:textId="77777777" w:rsidR="0077580F" w:rsidRPr="006D4A5E" w:rsidRDefault="006B29E7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  <w:r w:rsidR="003205E9">
              <w:rPr>
                <w:b/>
                <w:bCs/>
                <w:color w:val="000000"/>
              </w:rPr>
              <w:t>2</w:t>
            </w:r>
          </w:p>
        </w:tc>
      </w:tr>
      <w:tr w:rsidR="00C22769" w:rsidRPr="00B056C7" w14:paraId="4876CE3C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8FD9" w14:textId="77777777" w:rsidR="00C22769" w:rsidRPr="008D5E85" w:rsidRDefault="00C22769" w:rsidP="003F27C7">
            <w:pPr>
              <w:spacing w:line="276" w:lineRule="auto"/>
              <w:jc w:val="center"/>
              <w:rPr>
                <w:lang w:val="en-US"/>
              </w:rPr>
            </w:pPr>
            <w:r w:rsidRPr="008D5E85">
              <w:rPr>
                <w:lang w:val="en-US"/>
              </w:rPr>
              <w:t>Characters and interest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71495A" w14:textId="77777777" w:rsidR="00C22769" w:rsidRPr="006D4A5E" w:rsidRDefault="00701239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BF1D39">
              <w:rPr>
                <w:color w:val="000000"/>
              </w:rPr>
              <w:t>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D17F383" w14:textId="77777777" w:rsidR="00C22769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6,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AE5BF0E" w14:textId="77777777" w:rsidR="00C22769" w:rsidRPr="006D4A5E" w:rsidRDefault="0058178C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BF1D39">
              <w:rPr>
                <w:color w:val="000000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ADF6D73" w14:textId="77777777" w:rsidR="00C22769" w:rsidRPr="006D4A5E" w:rsidRDefault="006B29E7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  <w:r w:rsidR="003205E9">
              <w:rPr>
                <w:b/>
                <w:bCs/>
                <w:color w:val="000000"/>
              </w:rPr>
              <w:t>4</w:t>
            </w:r>
          </w:p>
        </w:tc>
      </w:tr>
      <w:tr w:rsidR="00C22769" w:rsidRPr="00B056C7" w14:paraId="0E220AA4" w14:textId="77777777" w:rsidTr="00AE6F64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D2BE7F" w14:textId="77777777" w:rsidR="00C22769" w:rsidRDefault="00C22769" w:rsidP="003F27C7">
            <w:pPr>
              <w:spacing w:line="276" w:lineRule="auto"/>
              <w:jc w:val="center"/>
            </w:pPr>
            <w:r w:rsidRPr="008D5E85">
              <w:rPr>
                <w:lang w:val="en-US"/>
              </w:rPr>
              <w:t>Openness to the world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E2DAC9" w14:textId="77777777" w:rsidR="00C22769" w:rsidRPr="006D4A5E" w:rsidRDefault="0058178C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CF04A41" w14:textId="77777777" w:rsidR="00C22769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,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95D758E" w14:textId="77777777" w:rsidR="00C22769" w:rsidRPr="006D4A5E" w:rsidRDefault="009428D1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58178C">
              <w:rPr>
                <w:color w:val="000000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173AF8A" w14:textId="77777777" w:rsidR="00C22769" w:rsidRPr="006D4A5E" w:rsidRDefault="006B29E7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</w:t>
            </w:r>
          </w:p>
        </w:tc>
      </w:tr>
      <w:tr w:rsidR="00A01813" w:rsidRPr="00B056C7" w14:paraId="62C358E3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FEF052" w14:textId="77777777" w:rsidR="00A01813" w:rsidRPr="00321FFB" w:rsidRDefault="00A01813" w:rsidP="003F27C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321FFB">
              <w:rPr>
                <w:b/>
                <w:bCs/>
                <w:lang w:val="en-US"/>
              </w:rPr>
              <w:t>The Gift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566337" w14:textId="77777777" w:rsidR="00A01813" w:rsidRPr="006D4A5E" w:rsidRDefault="002B30CE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A40A19">
              <w:rPr>
                <w:b/>
                <w:bCs/>
                <w:color w:val="000000"/>
              </w:rPr>
              <w:t>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A28FE42" w14:textId="77777777" w:rsidR="00A01813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6,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1AF1C8A" w14:textId="77777777" w:rsidR="00A01813" w:rsidRPr="006D4A5E" w:rsidRDefault="006E51D9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4A1E84">
              <w:rPr>
                <w:b/>
                <w:bCs/>
                <w:color w:val="000000"/>
              </w:rPr>
              <w:t>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5E6CFEB" w14:textId="77777777" w:rsidR="00A01813" w:rsidRPr="006D4A5E" w:rsidRDefault="006B29E7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  <w:r w:rsidR="003205E9">
              <w:rPr>
                <w:b/>
                <w:bCs/>
                <w:color w:val="000000"/>
              </w:rPr>
              <w:t>0</w:t>
            </w:r>
          </w:p>
        </w:tc>
      </w:tr>
      <w:tr w:rsidR="0077580F" w:rsidRPr="00B056C7" w14:paraId="260A0C5B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5F998" w14:textId="77777777" w:rsidR="0077580F" w:rsidRPr="00A01813" w:rsidRDefault="00A01813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A01813">
              <w:rPr>
                <w:bCs/>
                <w:i/>
                <w:lang w:val="en-US"/>
              </w:rPr>
              <w:t>The donation process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B52318" w14:textId="77777777" w:rsidR="0077580F" w:rsidRPr="006D4A5E" w:rsidRDefault="004A1E84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01038B2" w14:textId="77777777" w:rsidR="0077580F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3,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95BCA80" w14:textId="77777777" w:rsidR="0077580F" w:rsidRPr="006D4A5E" w:rsidRDefault="00FC3532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  <w:r w:rsidR="004A1E84">
              <w:rPr>
                <w:i/>
                <w:iCs/>
                <w:color w:val="000000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1744F11" w14:textId="77777777" w:rsidR="0077580F" w:rsidRPr="006D4A5E" w:rsidRDefault="003205E9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</w:t>
            </w:r>
          </w:p>
        </w:tc>
      </w:tr>
      <w:tr w:rsidR="00A01813" w:rsidRPr="00B056C7" w14:paraId="0583DF89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B5FB" w14:textId="77777777" w:rsidR="00A01813" w:rsidRPr="0047113F" w:rsidRDefault="00A01813" w:rsidP="003F27C7">
            <w:pPr>
              <w:spacing w:line="276" w:lineRule="auto"/>
              <w:jc w:val="center"/>
              <w:rPr>
                <w:lang w:val="en-US"/>
              </w:rPr>
            </w:pPr>
            <w:r w:rsidRPr="0047113F">
              <w:rPr>
                <w:lang w:val="en-US"/>
              </w:rPr>
              <w:t>Weight of the steps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BA3D7F" w14:textId="77777777" w:rsidR="00A01813" w:rsidRPr="006D4A5E" w:rsidRDefault="004A1E84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8D5E66A" w14:textId="77777777" w:rsidR="00A01813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3,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0F5299A" w14:textId="77777777" w:rsidR="00A01813" w:rsidRPr="006D4A5E" w:rsidRDefault="004A1E84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849E285" w14:textId="77777777" w:rsidR="00A01813" w:rsidRPr="006D4A5E" w:rsidRDefault="003205E9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</w:t>
            </w:r>
          </w:p>
        </w:tc>
      </w:tr>
      <w:tr w:rsidR="00A01813" w:rsidRPr="00B056C7" w14:paraId="56ACC2A3" w14:textId="77777777" w:rsidTr="00AE6F64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234EBB" w14:textId="77777777" w:rsidR="00A01813" w:rsidRDefault="00A01813" w:rsidP="003F27C7">
            <w:pPr>
              <w:spacing w:line="276" w:lineRule="auto"/>
              <w:jc w:val="center"/>
            </w:pPr>
            <w:r w:rsidRPr="0047113F">
              <w:rPr>
                <w:lang w:val="en-US"/>
              </w:rPr>
              <w:t>Infertility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902C1B" w14:textId="77777777" w:rsidR="00A01813" w:rsidRPr="006D4A5E" w:rsidRDefault="004A1E84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DF8EF49" w14:textId="77777777" w:rsidR="00A01813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,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2009783" w14:textId="77777777" w:rsidR="00A01813" w:rsidRPr="006D4A5E" w:rsidRDefault="004A1E84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BC16E2E" w14:textId="77777777" w:rsidR="00A01813" w:rsidRPr="006D4A5E" w:rsidRDefault="006B29E7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  <w:r w:rsidR="003205E9">
              <w:rPr>
                <w:b/>
                <w:bCs/>
                <w:color w:val="000000"/>
              </w:rPr>
              <w:t>0</w:t>
            </w:r>
          </w:p>
        </w:tc>
      </w:tr>
      <w:tr w:rsidR="0077580F" w:rsidRPr="00B056C7" w14:paraId="01E1570F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BE95" w14:textId="77777777" w:rsidR="0077580F" w:rsidRPr="00A01813" w:rsidRDefault="00A01813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A01813">
              <w:rPr>
                <w:bCs/>
                <w:i/>
                <w:lang w:val="en-US"/>
              </w:rPr>
              <w:t>Debt or gift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A32C06" w14:textId="77777777" w:rsidR="0077580F" w:rsidRPr="006D4A5E" w:rsidRDefault="004A1E84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CDCD079" w14:textId="77777777" w:rsidR="0077580F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,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E369A2F" w14:textId="77777777" w:rsidR="0077580F" w:rsidRPr="006D4A5E" w:rsidRDefault="004A1E84" w:rsidP="003F27C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FC5C9F4" w14:textId="77777777" w:rsidR="0077580F" w:rsidRPr="006D4A5E" w:rsidRDefault="003205E9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</w:t>
            </w:r>
          </w:p>
        </w:tc>
      </w:tr>
      <w:tr w:rsidR="00A01813" w:rsidRPr="00B056C7" w14:paraId="2C695728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7D84" w14:textId="77777777" w:rsidR="00A01813" w:rsidRPr="00B51810" w:rsidRDefault="00A01813" w:rsidP="003F27C7">
            <w:pPr>
              <w:spacing w:line="276" w:lineRule="auto"/>
              <w:jc w:val="center"/>
              <w:rPr>
                <w:lang w:val="en-US"/>
              </w:rPr>
            </w:pPr>
            <w:r w:rsidRPr="00B51810">
              <w:rPr>
                <w:lang w:val="en-US"/>
              </w:rPr>
              <w:t>Marital choice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3D0B18" w14:textId="77777777" w:rsidR="00A01813" w:rsidRPr="006D4A5E" w:rsidRDefault="004A1E84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1DF75E7" w14:textId="77777777" w:rsidR="00A01813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  <w:r w:rsidR="00DF790C">
              <w:rPr>
                <w:b/>
                <w:bCs/>
                <w:color w:val="000000"/>
              </w:rPr>
              <w:t>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4BB051F" w14:textId="77777777" w:rsidR="00A01813" w:rsidRPr="006D4A5E" w:rsidRDefault="004A1E84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5C046D0" w14:textId="77777777" w:rsidR="00A01813" w:rsidRPr="006D4A5E" w:rsidRDefault="003205E9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  <w:r w:rsidR="00A01813" w:rsidRPr="006D4A5E">
              <w:rPr>
                <w:b/>
                <w:bCs/>
                <w:color w:val="000000"/>
              </w:rPr>
              <w:t>8</w:t>
            </w:r>
          </w:p>
        </w:tc>
      </w:tr>
      <w:tr w:rsidR="00A01813" w:rsidRPr="00B056C7" w14:paraId="76D70312" w14:textId="77777777" w:rsidTr="00AE6F64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4158D8" w14:textId="77777777" w:rsidR="00A01813" w:rsidRDefault="00A01813" w:rsidP="003F27C7">
            <w:pPr>
              <w:spacing w:line="276" w:lineRule="auto"/>
              <w:jc w:val="center"/>
            </w:pPr>
            <w:r w:rsidRPr="00B51810">
              <w:rPr>
                <w:lang w:val="en-US"/>
              </w:rPr>
              <w:t>Lack and debt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FA42F7" w14:textId="77777777" w:rsidR="00A01813" w:rsidRPr="006D4A5E" w:rsidRDefault="00701239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CE7D82C" w14:textId="77777777" w:rsidR="00A01813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,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55CCCAD" w14:textId="77777777" w:rsidR="00A01813" w:rsidRPr="006D4A5E" w:rsidRDefault="00FC3532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424E7A1" w14:textId="77777777" w:rsidR="00A01813" w:rsidRPr="006D4A5E" w:rsidRDefault="00A01813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2</w:t>
            </w:r>
            <w:r w:rsidR="003205E9">
              <w:rPr>
                <w:b/>
                <w:bCs/>
                <w:color w:val="000000"/>
              </w:rPr>
              <w:t>4</w:t>
            </w:r>
          </w:p>
        </w:tc>
      </w:tr>
      <w:tr w:rsidR="00A01813" w:rsidRPr="00B056C7" w14:paraId="5B968223" w14:textId="77777777" w:rsidTr="00A01813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9DC5D9" w14:textId="77777777" w:rsidR="00A01813" w:rsidRPr="00A01813" w:rsidRDefault="00A01813" w:rsidP="003F27C7">
            <w:pPr>
              <w:spacing w:line="276" w:lineRule="auto"/>
              <w:jc w:val="center"/>
              <w:rPr>
                <w:i/>
                <w:lang w:val="en-US"/>
              </w:rPr>
            </w:pPr>
            <w:r w:rsidRPr="00A01813">
              <w:rPr>
                <w:bCs/>
                <w:i/>
                <w:lang w:val="en-US"/>
              </w:rPr>
              <w:t>Narrative of origins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CBBD680" w14:textId="77777777" w:rsidR="00A01813" w:rsidRPr="006D4A5E" w:rsidRDefault="004A1E84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D20969D" w14:textId="77777777" w:rsidR="00A01813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,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63EBBA9" w14:textId="77777777" w:rsidR="00A01813" w:rsidRPr="006D4A5E" w:rsidRDefault="004A1E84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2FB205D5" w14:textId="77777777" w:rsidR="00A01813" w:rsidRPr="006D4A5E" w:rsidRDefault="003056C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  <w:r w:rsidR="003205E9">
              <w:rPr>
                <w:b/>
                <w:bCs/>
                <w:color w:val="000000"/>
              </w:rPr>
              <w:t>2</w:t>
            </w:r>
          </w:p>
        </w:tc>
      </w:tr>
      <w:tr w:rsidR="00A01813" w:rsidRPr="00B056C7" w14:paraId="48F40A52" w14:textId="77777777" w:rsidTr="00A01813">
        <w:trPr>
          <w:trHeight w:val="354"/>
          <w:jc w:val="center"/>
        </w:trPr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B56AD" w14:textId="77777777" w:rsidR="00A01813" w:rsidRPr="00AC4CCE" w:rsidRDefault="00A01813" w:rsidP="003F27C7">
            <w:pPr>
              <w:spacing w:line="276" w:lineRule="auto"/>
              <w:jc w:val="center"/>
              <w:rPr>
                <w:lang w:val="en-US"/>
              </w:rPr>
            </w:pPr>
            <w:r w:rsidRPr="00AC4CCE">
              <w:rPr>
                <w:lang w:val="en-US"/>
              </w:rPr>
              <w:t>What to say?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08FC26" w14:textId="77777777" w:rsidR="00A01813" w:rsidRPr="006D4A5E" w:rsidRDefault="00757107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1BDF45A" w14:textId="77777777" w:rsidR="00A01813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,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2F540387" w14:textId="77777777" w:rsidR="00A01813" w:rsidRPr="006D4A5E" w:rsidRDefault="00757107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45181BEC" w14:textId="77777777" w:rsidR="00A01813" w:rsidRPr="006D4A5E" w:rsidRDefault="003056C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  <w:r w:rsidR="003205E9">
              <w:rPr>
                <w:b/>
                <w:bCs/>
                <w:color w:val="000000"/>
              </w:rPr>
              <w:t>2</w:t>
            </w:r>
          </w:p>
        </w:tc>
      </w:tr>
      <w:tr w:rsidR="00A01813" w:rsidRPr="00B056C7" w14:paraId="296BA453" w14:textId="77777777" w:rsidTr="00AE6F64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3CC09B" w14:textId="77777777" w:rsidR="00A01813" w:rsidRDefault="00A01813" w:rsidP="003F27C7">
            <w:pPr>
              <w:spacing w:line="276" w:lineRule="auto"/>
              <w:jc w:val="center"/>
            </w:pPr>
            <w:r w:rsidRPr="00AC4CCE">
              <w:rPr>
                <w:lang w:val="en-US"/>
              </w:rPr>
              <w:t>When to say it?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6B5EBD4" w14:textId="77777777" w:rsidR="00A01813" w:rsidRPr="006D4A5E" w:rsidRDefault="00757107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C24DE9C" w14:textId="77777777" w:rsidR="00A01813" w:rsidRPr="006D4A5E" w:rsidRDefault="00E1102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,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D7CE22A" w14:textId="77777777" w:rsidR="00A01813" w:rsidRPr="006D4A5E" w:rsidRDefault="00757107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0AFD106C" w14:textId="77777777" w:rsidR="00A01813" w:rsidRPr="006D4A5E" w:rsidRDefault="003056C4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  <w:r w:rsidR="003205E9">
              <w:rPr>
                <w:b/>
                <w:bCs/>
                <w:color w:val="000000"/>
              </w:rPr>
              <w:t>0</w:t>
            </w:r>
          </w:p>
        </w:tc>
      </w:tr>
      <w:tr w:rsidR="0077580F" w:rsidRPr="00B056C7" w14:paraId="49893E5D" w14:textId="77777777" w:rsidTr="00AE6F64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8BDA9F" w14:textId="77777777" w:rsidR="0077580F" w:rsidRPr="0077580F" w:rsidRDefault="0077580F" w:rsidP="003F27C7">
            <w:pPr>
              <w:spacing w:line="276" w:lineRule="auto"/>
              <w:jc w:val="center"/>
              <w:rPr>
                <w:b/>
                <w:lang w:val="en-US"/>
              </w:rPr>
            </w:pPr>
            <w:r w:rsidRPr="0077580F">
              <w:rPr>
                <w:b/>
                <w:color w:val="000000"/>
              </w:rPr>
              <w:t xml:space="preserve">Total </w:t>
            </w:r>
            <w:proofErr w:type="spellStart"/>
            <w:r w:rsidRPr="0077580F">
              <w:rPr>
                <w:b/>
                <w:color w:val="000000"/>
              </w:rPr>
              <w:t>cohort</w:t>
            </w:r>
            <w:proofErr w:type="spellEnd"/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4ED0C5" w14:textId="77777777" w:rsidR="0077580F" w:rsidRPr="006D4A5E" w:rsidRDefault="0077580F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BF1D39">
              <w:rPr>
                <w:color w:val="000000"/>
              </w:rPr>
              <w:t>5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3ABC23A" w14:textId="77777777" w:rsidR="0077580F" w:rsidRPr="006D4A5E" w:rsidRDefault="0077580F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F46E871" w14:textId="77777777" w:rsidR="0077580F" w:rsidRPr="006D4A5E" w:rsidRDefault="00F73282" w:rsidP="003F27C7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BF1D39">
              <w:rPr>
                <w:color w:val="000000"/>
              </w:rPr>
              <w:t>5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2E4FE176" w14:textId="77777777" w:rsidR="0077580F" w:rsidRPr="006D4A5E" w:rsidRDefault="0077580F" w:rsidP="003F27C7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</w:t>
            </w:r>
          </w:p>
        </w:tc>
      </w:tr>
    </w:tbl>
    <w:p w14:paraId="6E683532" w14:textId="77777777" w:rsidR="009010CE" w:rsidRDefault="009010CE" w:rsidP="009B6F5A">
      <w:pPr>
        <w:rPr>
          <w:b/>
          <w:u w:val="single"/>
        </w:rPr>
      </w:pPr>
    </w:p>
    <w:p w14:paraId="2472DF12" w14:textId="77777777" w:rsidR="009010CE" w:rsidRDefault="009010CE" w:rsidP="009B6F5A">
      <w:pPr>
        <w:rPr>
          <w:b/>
          <w:u w:val="single"/>
        </w:rPr>
      </w:pPr>
    </w:p>
    <w:p w14:paraId="3F295FB4" w14:textId="78E5C7A2" w:rsidR="003A34E4" w:rsidRPr="003A34E4" w:rsidRDefault="009010CE" w:rsidP="009010CE">
      <w:pPr>
        <w:ind w:firstLine="0"/>
        <w:rPr>
          <w:b/>
          <w:u w:val="single"/>
          <w:lang w:val="en-US"/>
        </w:rPr>
      </w:pPr>
      <w:r w:rsidRPr="009010CE">
        <w:rPr>
          <w:b/>
          <w:u w:val="single"/>
          <w:lang w:val="en-US"/>
        </w:rPr>
        <w:lastRenderedPageBreak/>
        <w:t xml:space="preserve">Table S3. </w:t>
      </w:r>
      <w:r w:rsidR="00AE6F64" w:rsidRPr="009010CE">
        <w:rPr>
          <w:b/>
          <w:u w:val="single"/>
          <w:lang w:val="en-US"/>
        </w:rPr>
        <w:t>NC group</w:t>
      </w:r>
      <w:r w:rsidRPr="009010CE">
        <w:rPr>
          <w:b/>
          <w:u w:val="single"/>
          <w:lang w:val="en-US"/>
        </w:rPr>
        <w:t xml:space="preserve">: number </w:t>
      </w:r>
      <w:r>
        <w:rPr>
          <w:b/>
          <w:u w:val="single"/>
          <w:lang w:val="en-US"/>
        </w:rPr>
        <w:t xml:space="preserve">(%) </w:t>
      </w:r>
      <w:r w:rsidRPr="009010CE">
        <w:rPr>
          <w:b/>
          <w:u w:val="single"/>
          <w:lang w:val="en-US"/>
        </w:rPr>
        <w:t>of</w:t>
      </w:r>
      <w:r>
        <w:rPr>
          <w:b/>
          <w:u w:val="single"/>
          <w:lang w:val="en-US"/>
        </w:rPr>
        <w:t xml:space="preserve"> fathers and number (%) of interviews that reported a given theme and subtheme during FMSS interviews</w:t>
      </w:r>
    </w:p>
    <w:tbl>
      <w:tblPr>
        <w:tblW w:w="96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2"/>
        <w:gridCol w:w="1293"/>
        <w:gridCol w:w="1218"/>
        <w:gridCol w:w="1355"/>
        <w:gridCol w:w="1502"/>
      </w:tblGrid>
      <w:tr w:rsidR="00AE6F64" w:rsidRPr="00B056C7" w14:paraId="17EB9E7A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94C44" w14:textId="77777777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6D4A5E">
              <w:rPr>
                <w:color w:val="000000"/>
              </w:rPr>
              <w:t>Th</w:t>
            </w:r>
            <w:r>
              <w:rPr>
                <w:color w:val="000000"/>
              </w:rPr>
              <w:t>e</w:t>
            </w:r>
            <w:r w:rsidRPr="006D4A5E">
              <w:rPr>
                <w:color w:val="000000"/>
              </w:rPr>
              <w:t>me</w:t>
            </w:r>
            <w:proofErr w:type="spellEnd"/>
          </w:p>
        </w:tc>
        <w:tc>
          <w:tcPr>
            <w:tcW w:w="12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984E" w14:textId="77777777" w:rsidR="00AE6F64" w:rsidRPr="006D4A5E" w:rsidRDefault="00AE6F64" w:rsidP="00AE6F64">
            <w:pPr>
              <w:spacing w:line="276" w:lineRule="auto"/>
              <w:ind w:hanging="5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umber</w:t>
            </w:r>
            <w:proofErr w:type="spellEnd"/>
            <w:r w:rsidRPr="006D4A5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of</w:t>
            </w:r>
            <w:r w:rsidRPr="006D4A5E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athers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F82CCBD" w14:textId="77777777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 xml:space="preserve">% </w:t>
            </w:r>
          </w:p>
          <w:p w14:paraId="37F557C9" w14:textId="77777777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fathers</w:t>
            </w:r>
            <w:proofErr w:type="spellEnd"/>
            <w:proofErr w:type="gramEnd"/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A358DCA" w14:textId="12D3DD17" w:rsidR="00AE6F64" w:rsidRPr="00990A8B" w:rsidRDefault="00AE6F64" w:rsidP="00AE6F64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 w:rsidRPr="00990A8B">
              <w:rPr>
                <w:color w:val="000000"/>
                <w:lang w:val="en-US"/>
              </w:rPr>
              <w:t>Number of interview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38D5B11" w14:textId="77777777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r w:rsidRPr="006D4A5E">
              <w:rPr>
                <w:color w:val="000000"/>
              </w:rPr>
              <w:t xml:space="preserve">% </w:t>
            </w:r>
          </w:p>
          <w:p w14:paraId="70EB8F76" w14:textId="22289C19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children</w:t>
            </w:r>
            <w:proofErr w:type="spellEnd"/>
            <w:proofErr w:type="gramEnd"/>
          </w:p>
        </w:tc>
      </w:tr>
      <w:tr w:rsidR="00AE6F64" w:rsidRPr="00B056C7" w14:paraId="3560B77F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647E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4C5C9D">
              <w:rPr>
                <w:b/>
                <w:bCs/>
                <w:lang w:val="en-US"/>
              </w:rPr>
              <w:t>Child development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BB1C21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132D61D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0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64CCBE3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B368387" w14:textId="77777777" w:rsidR="00AE6F64" w:rsidRPr="006D4A5E" w:rsidRDefault="005D2369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</w:t>
            </w:r>
          </w:p>
        </w:tc>
      </w:tr>
      <w:tr w:rsidR="00AE6F64" w:rsidRPr="00B056C7" w14:paraId="57E5C941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C5ABA" w14:textId="77777777" w:rsidR="00AE6F64" w:rsidRPr="00AE6F64" w:rsidRDefault="00AE6F64" w:rsidP="00AE6F64">
            <w:pPr>
              <w:rPr>
                <w:bCs/>
                <w:i/>
                <w:lang w:val="en-US"/>
              </w:rPr>
            </w:pPr>
            <w:r w:rsidRPr="00AE6F64">
              <w:rPr>
                <w:bCs/>
                <w:i/>
                <w:lang w:val="en-US"/>
              </w:rPr>
              <w:t xml:space="preserve">Developmental characteristics 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E17860" w14:textId="77777777" w:rsidR="00AE6F64" w:rsidRPr="006D4A5E" w:rsidRDefault="00AE6F64" w:rsidP="00AE6F64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9D3B672" w14:textId="77777777" w:rsidR="00AE6F64" w:rsidRPr="006D4A5E" w:rsidRDefault="001C293E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8,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A0AF667" w14:textId="77777777" w:rsidR="00AE6F64" w:rsidRPr="006D4A5E" w:rsidRDefault="00F20D82" w:rsidP="00AE6F64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19B8FBB" w14:textId="77777777" w:rsidR="00AE6F64" w:rsidRPr="006D4A5E" w:rsidRDefault="005D2369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2,6</w:t>
            </w:r>
          </w:p>
        </w:tc>
      </w:tr>
      <w:tr w:rsidR="00AE6F64" w:rsidRPr="00B056C7" w14:paraId="246173BB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B807" w14:textId="77777777" w:rsidR="00AE6F64" w:rsidRPr="005515D2" w:rsidRDefault="00AE6F64" w:rsidP="00AE6F64">
            <w:pPr>
              <w:spacing w:line="276" w:lineRule="auto"/>
              <w:jc w:val="center"/>
              <w:rPr>
                <w:lang w:val="en-US"/>
              </w:rPr>
            </w:pPr>
            <w:r w:rsidRPr="004C5C9D">
              <w:rPr>
                <w:lang w:val="en-US"/>
              </w:rPr>
              <w:t>Descriptive aspect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AEB038" w14:textId="77777777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8AB3FB6" w14:textId="77777777" w:rsidR="00AE6F64" w:rsidRPr="006D4A5E" w:rsidRDefault="001C293E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6,5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CB8348F" w14:textId="77777777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F20D82">
              <w:rPr>
                <w:color w:val="000000"/>
              </w:rPr>
              <w:t>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1C52D24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  <w:r w:rsidR="005D2369">
              <w:rPr>
                <w:b/>
                <w:bCs/>
                <w:color w:val="000000"/>
              </w:rPr>
              <w:t>9</w:t>
            </w:r>
            <w:r w:rsidRPr="006D4A5E">
              <w:rPr>
                <w:b/>
                <w:bCs/>
                <w:color w:val="000000"/>
              </w:rPr>
              <w:t>,</w:t>
            </w:r>
            <w:r w:rsidR="005D2369">
              <w:rPr>
                <w:b/>
                <w:bCs/>
                <w:color w:val="000000"/>
              </w:rPr>
              <w:t>6</w:t>
            </w:r>
          </w:p>
        </w:tc>
      </w:tr>
      <w:tr w:rsidR="00AE6F64" w:rsidRPr="00B056C7" w14:paraId="7DBA4397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18282" w14:textId="77777777" w:rsidR="00AE6F64" w:rsidRPr="00AE6F64" w:rsidRDefault="00AE6F64" w:rsidP="00AE6F64">
            <w:pPr>
              <w:jc w:val="center"/>
              <w:rPr>
                <w:bCs/>
                <w:i/>
                <w:lang w:val="en-US"/>
              </w:rPr>
            </w:pPr>
            <w:r w:rsidRPr="00AE6F64">
              <w:rPr>
                <w:bCs/>
                <w:i/>
                <w:lang w:val="en-US"/>
              </w:rPr>
              <w:t>Singularity of the child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188A32" w14:textId="77777777" w:rsidR="00AE6F64" w:rsidRPr="006D4A5E" w:rsidRDefault="00AE6F64" w:rsidP="00AE6F64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  <w:r w:rsidR="00F20D82">
              <w:rPr>
                <w:i/>
                <w:iCs/>
                <w:color w:val="000000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C7A7941" w14:textId="77777777" w:rsidR="00AE6F64" w:rsidRPr="006D4A5E" w:rsidRDefault="001C293E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8,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18A8B55" w14:textId="77777777" w:rsidR="00AE6F64" w:rsidRPr="006D4A5E" w:rsidRDefault="00AE6F64" w:rsidP="00AE6F64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7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B0FF1C2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7</w:t>
            </w:r>
            <w:r w:rsidR="005D2369">
              <w:rPr>
                <w:b/>
                <w:bCs/>
                <w:color w:val="000000"/>
              </w:rPr>
              <w:t>3</w:t>
            </w:r>
            <w:r w:rsidRPr="006D4A5E">
              <w:rPr>
                <w:b/>
                <w:bCs/>
                <w:color w:val="000000"/>
              </w:rPr>
              <w:t>,</w:t>
            </w:r>
            <w:r w:rsidR="005D2369">
              <w:rPr>
                <w:b/>
                <w:bCs/>
                <w:color w:val="000000"/>
              </w:rPr>
              <w:t>9</w:t>
            </w:r>
          </w:p>
        </w:tc>
      </w:tr>
      <w:tr w:rsidR="00AE6F64" w:rsidRPr="00B056C7" w14:paraId="47C513DF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FE6D2" w14:textId="77777777" w:rsidR="00AE6F64" w:rsidRDefault="00AE6F64" w:rsidP="00AE6F64">
            <w:pPr>
              <w:spacing w:line="276" w:lineRule="auto"/>
              <w:jc w:val="center"/>
            </w:pPr>
            <w:r w:rsidRPr="004C5C9D">
              <w:rPr>
                <w:lang w:val="en-US"/>
              </w:rPr>
              <w:t>Child's behavior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0706F0" w14:textId="77777777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F20D82">
              <w:rPr>
                <w:color w:val="000000"/>
              </w:rPr>
              <w:t>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6A220C0" w14:textId="77777777" w:rsidR="00AE6F64" w:rsidRPr="006D4A5E" w:rsidRDefault="001C293E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2,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4CF0719" w14:textId="77777777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F20D82">
              <w:rPr>
                <w:color w:val="000000"/>
              </w:rPr>
              <w:t>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54FF709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7</w:t>
            </w:r>
            <w:r w:rsidR="005D2369">
              <w:rPr>
                <w:b/>
                <w:bCs/>
                <w:color w:val="000000"/>
              </w:rPr>
              <w:t>8</w:t>
            </w:r>
            <w:r w:rsidRPr="006D4A5E"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color w:val="000000"/>
              </w:rPr>
              <w:t>3</w:t>
            </w:r>
          </w:p>
        </w:tc>
      </w:tr>
      <w:tr w:rsidR="00AE6F64" w:rsidRPr="00B056C7" w14:paraId="0837A71C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38A9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lang w:val="en-US"/>
              </w:rPr>
              <w:t>Parent</w:t>
            </w:r>
            <w:r w:rsidRPr="00321FFB">
              <w:rPr>
                <w:b/>
                <w:lang w:val="en-US"/>
              </w:rPr>
              <w:t>/child relationship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C2A5C0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65DA86B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0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212D966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82B17AA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6D4A5E">
              <w:rPr>
                <w:b/>
                <w:bCs/>
                <w:color w:val="000000"/>
              </w:rPr>
              <w:t>100</w:t>
            </w:r>
          </w:p>
        </w:tc>
      </w:tr>
      <w:tr w:rsidR="00AE6F64" w:rsidRPr="00B056C7" w14:paraId="448155BE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2822F" w14:textId="77777777" w:rsidR="00AE6F64" w:rsidRPr="00AE6F64" w:rsidRDefault="00AE6F64" w:rsidP="00AE6F64">
            <w:pPr>
              <w:rPr>
                <w:bCs/>
                <w:i/>
                <w:lang w:val="en-US"/>
              </w:rPr>
            </w:pPr>
            <w:r w:rsidRPr="00AE6F64">
              <w:rPr>
                <w:bCs/>
                <w:i/>
                <w:lang w:val="en-US"/>
              </w:rPr>
              <w:t xml:space="preserve">Connection between child and parents 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193AF1" w14:textId="77777777" w:rsidR="00AE6F64" w:rsidRPr="006D4A5E" w:rsidRDefault="00AE6F64" w:rsidP="00AE6F64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9F6D850" w14:textId="77777777" w:rsidR="00AE6F64" w:rsidRPr="006D4A5E" w:rsidRDefault="001C293E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0,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DD547B6" w14:textId="77777777" w:rsidR="00AE6F64" w:rsidRPr="006D4A5E" w:rsidRDefault="00AE6F64" w:rsidP="00AE6F64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A2CD202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  <w:r w:rsidR="005D2369">
              <w:rPr>
                <w:b/>
                <w:bCs/>
                <w:color w:val="000000"/>
              </w:rPr>
              <w:t>1</w:t>
            </w:r>
            <w:r w:rsidRPr="006D4A5E">
              <w:rPr>
                <w:b/>
                <w:bCs/>
                <w:color w:val="000000"/>
              </w:rPr>
              <w:t>,</w:t>
            </w:r>
            <w:r w:rsidR="005D2369">
              <w:rPr>
                <w:b/>
                <w:bCs/>
                <w:color w:val="000000"/>
              </w:rPr>
              <w:t>3</w:t>
            </w:r>
          </w:p>
        </w:tc>
      </w:tr>
      <w:tr w:rsidR="00AE6F64" w:rsidRPr="00B056C7" w14:paraId="703D1F1C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32AA6" w14:textId="77777777" w:rsidR="00AE6F64" w:rsidRPr="00AE6F64" w:rsidRDefault="00AE6F64" w:rsidP="00AE6F64">
            <w:pPr>
              <w:jc w:val="center"/>
              <w:rPr>
                <w:lang w:val="en-US"/>
              </w:rPr>
            </w:pPr>
            <w:r w:rsidRPr="00AE6F64">
              <w:rPr>
                <w:lang w:val="en-US"/>
              </w:rPr>
              <w:t>Father and mother difference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47E6DD" w14:textId="77777777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3708DD8" w14:textId="77777777" w:rsidR="00AE6F64" w:rsidRPr="006D4A5E" w:rsidRDefault="001C293E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0,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FFE5DFA" w14:textId="77777777" w:rsidR="00AE6F64" w:rsidRPr="006D4A5E" w:rsidRDefault="00F20D82" w:rsidP="00AE6F6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C6816BC" w14:textId="77777777" w:rsidR="00AE6F64" w:rsidRPr="006D4A5E" w:rsidRDefault="000F1321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6</w:t>
            </w:r>
            <w:r w:rsidR="00AE6F64" w:rsidRPr="006D4A5E"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color w:val="000000"/>
              </w:rPr>
              <w:t>9</w:t>
            </w:r>
          </w:p>
        </w:tc>
      </w:tr>
      <w:tr w:rsidR="00AE6F64" w:rsidRPr="00B056C7" w14:paraId="26D581D3" w14:textId="77777777" w:rsidTr="00AE6F64">
        <w:trPr>
          <w:trHeight w:val="354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DF55E7" w14:textId="77777777" w:rsidR="00AE6F64" w:rsidRPr="00AE6F64" w:rsidRDefault="00AE6F64" w:rsidP="00AE6F64">
            <w:pPr>
              <w:jc w:val="center"/>
            </w:pPr>
            <w:r w:rsidRPr="00AE6F64">
              <w:rPr>
                <w:lang w:val="en-US"/>
              </w:rPr>
              <w:t>Education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EF6BF0" w14:textId="77777777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10CBB1D" w14:textId="77777777" w:rsidR="00AE6F64" w:rsidRPr="006D4A5E" w:rsidRDefault="001C293E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2,9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0733B12" w14:textId="77777777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F20D82">
              <w:rPr>
                <w:color w:val="000000"/>
              </w:rPr>
              <w:t>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FAE2531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  <w:r w:rsidR="000F1321">
              <w:rPr>
                <w:b/>
                <w:bCs/>
                <w:color w:val="000000"/>
              </w:rPr>
              <w:t>2</w:t>
            </w:r>
            <w:r>
              <w:rPr>
                <w:b/>
                <w:bCs/>
                <w:color w:val="000000"/>
              </w:rPr>
              <w:t>,</w:t>
            </w:r>
            <w:r w:rsidR="000F1321">
              <w:rPr>
                <w:b/>
                <w:bCs/>
                <w:color w:val="000000"/>
              </w:rPr>
              <w:t>6</w:t>
            </w:r>
          </w:p>
        </w:tc>
      </w:tr>
      <w:tr w:rsidR="00AE6F64" w:rsidRPr="00B056C7" w14:paraId="01153A8B" w14:textId="77777777" w:rsidTr="00AE6F64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37E5" w14:textId="77777777" w:rsidR="00AE6F64" w:rsidRPr="00AE6F64" w:rsidRDefault="00AE6F64" w:rsidP="00AE6F64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AE6F64">
              <w:rPr>
                <w:bCs/>
                <w:i/>
                <w:lang w:val="en-US"/>
              </w:rPr>
              <w:t>Relationship in the family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872787" w14:textId="77777777" w:rsidR="00AE6F64" w:rsidRPr="006D4A5E" w:rsidRDefault="00AE6F64" w:rsidP="00AE6F64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  <w:r w:rsidR="00F20D82">
              <w:rPr>
                <w:i/>
                <w:iCs/>
                <w:color w:val="000000"/>
              </w:rPr>
              <w:t>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8044FFF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87D971D" w14:textId="77777777" w:rsidR="00AE6F64" w:rsidRPr="006D4A5E" w:rsidRDefault="00AE6F64" w:rsidP="00AE6F64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0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51B3D8F" w14:textId="77777777" w:rsidR="00AE6F64" w:rsidRPr="006D4A5E" w:rsidRDefault="000F1321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6</w:t>
            </w:r>
            <w:r w:rsidR="00AE6F64" w:rsidRPr="006D4A5E"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color w:val="000000"/>
              </w:rPr>
              <w:t>9</w:t>
            </w:r>
          </w:p>
        </w:tc>
      </w:tr>
      <w:tr w:rsidR="00AE6F64" w:rsidRPr="00B056C7" w14:paraId="2FF09E53" w14:textId="77777777" w:rsidTr="001C293E">
        <w:trPr>
          <w:trHeight w:val="354"/>
          <w:jc w:val="center"/>
        </w:trPr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3A4B0" w14:textId="77777777" w:rsidR="00AE6F64" w:rsidRPr="00410824" w:rsidRDefault="00AE6F64" w:rsidP="00AE6F64">
            <w:pPr>
              <w:spacing w:line="276" w:lineRule="auto"/>
              <w:jc w:val="center"/>
              <w:rPr>
                <w:lang w:val="en-US"/>
              </w:rPr>
            </w:pPr>
            <w:r w:rsidRPr="004C5C9D">
              <w:rPr>
                <w:lang w:val="en-US"/>
              </w:rPr>
              <w:t>Relationship in the sibling</w:t>
            </w:r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81C4A3" w14:textId="77777777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661783F" w14:textId="77777777" w:rsidR="00AE6F64" w:rsidRPr="006D4A5E" w:rsidRDefault="001C293E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2,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44ECE92" w14:textId="77777777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E578E07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  <w:r w:rsidR="000F1321">
              <w:rPr>
                <w:b/>
                <w:bCs/>
                <w:color w:val="000000"/>
              </w:rPr>
              <w:t>5</w:t>
            </w:r>
            <w:r w:rsidRPr="006D4A5E"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color w:val="000000"/>
              </w:rPr>
              <w:t>2</w:t>
            </w:r>
          </w:p>
        </w:tc>
      </w:tr>
      <w:tr w:rsidR="00AE6F64" w:rsidRPr="00B056C7" w14:paraId="4200D3C9" w14:textId="77777777" w:rsidTr="001C293E">
        <w:trPr>
          <w:trHeight w:val="354"/>
          <w:jc w:val="center"/>
        </w:trPr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CF6B2B0" w14:textId="77777777" w:rsidR="00AE6F64" w:rsidRPr="0077580F" w:rsidRDefault="00AE6F64" w:rsidP="00AE6F64">
            <w:pPr>
              <w:spacing w:line="276" w:lineRule="auto"/>
              <w:jc w:val="center"/>
              <w:rPr>
                <w:b/>
                <w:lang w:val="en-US"/>
              </w:rPr>
            </w:pPr>
            <w:r w:rsidRPr="0077580F">
              <w:rPr>
                <w:b/>
                <w:color w:val="000000"/>
              </w:rPr>
              <w:t xml:space="preserve">Total </w:t>
            </w:r>
            <w:proofErr w:type="spellStart"/>
            <w:r w:rsidRPr="0077580F">
              <w:rPr>
                <w:b/>
                <w:color w:val="000000"/>
              </w:rPr>
              <w:t>cohort</w:t>
            </w:r>
            <w:proofErr w:type="spellEnd"/>
          </w:p>
        </w:tc>
        <w:tc>
          <w:tcPr>
            <w:tcW w:w="129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F31F04A" w14:textId="77777777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1C293E">
              <w:rPr>
                <w:color w:val="000000"/>
              </w:rPr>
              <w:t>7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9DC255F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2D9262DD" w14:textId="77777777" w:rsidR="00AE6F64" w:rsidRPr="006D4A5E" w:rsidRDefault="00AE6F64" w:rsidP="00AE6F6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0F1321">
              <w:rPr>
                <w:color w:val="000000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63E77859" w14:textId="77777777" w:rsidR="00AE6F64" w:rsidRPr="006D4A5E" w:rsidRDefault="00AE6F64" w:rsidP="00AE6F64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</w:t>
            </w:r>
          </w:p>
        </w:tc>
      </w:tr>
    </w:tbl>
    <w:p w14:paraId="34C99D9D" w14:textId="77777777" w:rsidR="00AE6F64" w:rsidRDefault="00AE6F64"/>
    <w:sectPr w:rsidR="00AE6F64" w:rsidSect="009010C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902"/>
    <w:rsid w:val="00014B3D"/>
    <w:rsid w:val="00032902"/>
    <w:rsid w:val="00070720"/>
    <w:rsid w:val="000B3F5C"/>
    <w:rsid w:val="000C649A"/>
    <w:rsid w:val="000C796A"/>
    <w:rsid w:val="000C7B7D"/>
    <w:rsid w:val="000F1321"/>
    <w:rsid w:val="00117C2F"/>
    <w:rsid w:val="00125F38"/>
    <w:rsid w:val="00147F2A"/>
    <w:rsid w:val="00166781"/>
    <w:rsid w:val="00175268"/>
    <w:rsid w:val="001867E4"/>
    <w:rsid w:val="001945F6"/>
    <w:rsid w:val="001C293E"/>
    <w:rsid w:val="001D5A95"/>
    <w:rsid w:val="00271D30"/>
    <w:rsid w:val="00295AA6"/>
    <w:rsid w:val="002968D5"/>
    <w:rsid w:val="002B30CE"/>
    <w:rsid w:val="002C033A"/>
    <w:rsid w:val="0030066A"/>
    <w:rsid w:val="003056C4"/>
    <w:rsid w:val="003205E9"/>
    <w:rsid w:val="0033652E"/>
    <w:rsid w:val="003409DB"/>
    <w:rsid w:val="003A34E4"/>
    <w:rsid w:val="003B4547"/>
    <w:rsid w:val="003C50AA"/>
    <w:rsid w:val="003E0A86"/>
    <w:rsid w:val="003F27C7"/>
    <w:rsid w:val="0041786C"/>
    <w:rsid w:val="004840F0"/>
    <w:rsid w:val="0049046A"/>
    <w:rsid w:val="004A13B4"/>
    <w:rsid w:val="004A1E84"/>
    <w:rsid w:val="00564505"/>
    <w:rsid w:val="0058178C"/>
    <w:rsid w:val="005C12AA"/>
    <w:rsid w:val="005D2369"/>
    <w:rsid w:val="005F334B"/>
    <w:rsid w:val="00617C12"/>
    <w:rsid w:val="006B29E7"/>
    <w:rsid w:val="006D0AC2"/>
    <w:rsid w:val="006E51D9"/>
    <w:rsid w:val="006F0332"/>
    <w:rsid w:val="00701239"/>
    <w:rsid w:val="00721AE4"/>
    <w:rsid w:val="00740159"/>
    <w:rsid w:val="00757107"/>
    <w:rsid w:val="00757B9F"/>
    <w:rsid w:val="0077580F"/>
    <w:rsid w:val="007927C3"/>
    <w:rsid w:val="0079729F"/>
    <w:rsid w:val="007D4624"/>
    <w:rsid w:val="008747F6"/>
    <w:rsid w:val="00874DB1"/>
    <w:rsid w:val="008A042F"/>
    <w:rsid w:val="008A194C"/>
    <w:rsid w:val="008A2573"/>
    <w:rsid w:val="008C2311"/>
    <w:rsid w:val="009010CE"/>
    <w:rsid w:val="009340DE"/>
    <w:rsid w:val="009428D1"/>
    <w:rsid w:val="009664E4"/>
    <w:rsid w:val="00990A8B"/>
    <w:rsid w:val="009B6F5A"/>
    <w:rsid w:val="009D60F6"/>
    <w:rsid w:val="009E3750"/>
    <w:rsid w:val="009F76BB"/>
    <w:rsid w:val="00A01813"/>
    <w:rsid w:val="00A37AAF"/>
    <w:rsid w:val="00A40A19"/>
    <w:rsid w:val="00A80CE7"/>
    <w:rsid w:val="00AE6F64"/>
    <w:rsid w:val="00B76A2B"/>
    <w:rsid w:val="00BF1D39"/>
    <w:rsid w:val="00C03E59"/>
    <w:rsid w:val="00C22769"/>
    <w:rsid w:val="00CB5F0F"/>
    <w:rsid w:val="00D12DBF"/>
    <w:rsid w:val="00D55FE4"/>
    <w:rsid w:val="00DB1F9C"/>
    <w:rsid w:val="00DF790C"/>
    <w:rsid w:val="00E11024"/>
    <w:rsid w:val="00EA2850"/>
    <w:rsid w:val="00EB23E2"/>
    <w:rsid w:val="00ED4CD8"/>
    <w:rsid w:val="00EF580F"/>
    <w:rsid w:val="00F01440"/>
    <w:rsid w:val="00F20D82"/>
    <w:rsid w:val="00F72052"/>
    <w:rsid w:val="00F73282"/>
    <w:rsid w:val="00F90A9C"/>
    <w:rsid w:val="00F90CED"/>
    <w:rsid w:val="00FC3532"/>
    <w:rsid w:val="00FC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0C13E3"/>
  <w15:chartTrackingRefBased/>
  <w15:docId w15:val="{1DC45467-1906-8141-8641-8799F97AE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te bas de page"/>
    <w:qFormat/>
    <w:rsid w:val="00032902"/>
    <w:pPr>
      <w:spacing w:after="60" w:line="360" w:lineRule="auto"/>
      <w:ind w:firstLine="425"/>
      <w:jc w:val="both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066A"/>
    <w:rPr>
      <w:rFonts w:eastAsiaTheme="minorEastAsia"/>
      <w:sz w:val="22"/>
      <w:szCs w:val="22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8</Words>
  <Characters>2494</Characters>
  <Application>Microsoft Office Word</Application>
  <DocSecurity>0</DocSecurity>
  <Lines>498</Lines>
  <Paragraphs>5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 Cohen</cp:lastModifiedBy>
  <cp:revision>2</cp:revision>
  <dcterms:created xsi:type="dcterms:W3CDTF">2024-06-13T13:58:00Z</dcterms:created>
  <dcterms:modified xsi:type="dcterms:W3CDTF">2024-06-13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a701ddd8a86d3b68e5ccb6fbfa250d189620337d646d4f7da46b1da726e7ef</vt:lpwstr>
  </property>
</Properties>
</file>